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70F110" w14:textId="0DD439DF" w:rsidR="00E3757F" w:rsidRPr="00F8090B" w:rsidRDefault="00E3757F" w:rsidP="00F8090B">
      <w:pPr>
        <w:spacing w:line="240" w:lineRule="auto"/>
        <w:jc w:val="both"/>
        <w:rPr>
          <w:rFonts w:ascii="Arial" w:hAnsi="Arial" w:cs="Arial"/>
          <w:lang w:val="en-US"/>
        </w:rPr>
      </w:pPr>
      <w:r w:rsidRPr="00F8090B">
        <w:rPr>
          <w:rFonts w:ascii="Arial" w:hAnsi="Arial" w:cs="Arial"/>
          <w:b/>
          <w:bCs/>
          <w:lang w:val="en-US"/>
        </w:rPr>
        <w:t>Supplement</w:t>
      </w:r>
      <w:r w:rsidR="000971D9" w:rsidRPr="00F8090B">
        <w:rPr>
          <w:rFonts w:ascii="Arial" w:hAnsi="Arial" w:cs="Arial"/>
          <w:b/>
          <w:bCs/>
          <w:lang w:val="en-US"/>
        </w:rPr>
        <w:t>ary</w:t>
      </w:r>
      <w:r w:rsidRPr="00F8090B">
        <w:rPr>
          <w:rFonts w:ascii="Arial" w:hAnsi="Arial" w:cs="Arial"/>
          <w:b/>
          <w:bCs/>
          <w:lang w:val="en-US"/>
        </w:rPr>
        <w:t xml:space="preserve"> </w:t>
      </w:r>
      <w:r w:rsidR="005F3F5D" w:rsidRPr="00F8090B">
        <w:rPr>
          <w:rFonts w:ascii="Arial" w:hAnsi="Arial" w:cs="Arial"/>
          <w:b/>
          <w:bCs/>
          <w:lang w:val="en-US"/>
        </w:rPr>
        <w:t>T</w:t>
      </w:r>
      <w:r w:rsidRPr="00F8090B">
        <w:rPr>
          <w:rFonts w:ascii="Arial" w:hAnsi="Arial" w:cs="Arial"/>
          <w:b/>
          <w:bCs/>
          <w:lang w:val="en-US"/>
        </w:rPr>
        <w:t xml:space="preserve">able </w:t>
      </w:r>
      <w:r w:rsidR="007F7262" w:rsidRPr="00F8090B">
        <w:rPr>
          <w:rFonts w:ascii="Arial" w:hAnsi="Arial" w:cs="Arial"/>
          <w:b/>
          <w:bCs/>
          <w:lang w:val="en-US"/>
        </w:rPr>
        <w:t>2</w:t>
      </w:r>
      <w:r w:rsidRPr="00F8090B">
        <w:rPr>
          <w:rFonts w:ascii="Arial" w:hAnsi="Arial" w:cs="Arial"/>
          <w:b/>
          <w:bCs/>
          <w:lang w:val="en-US"/>
        </w:rPr>
        <w:t xml:space="preserve">: </w:t>
      </w:r>
      <w:r w:rsidR="00FF2E5B" w:rsidRPr="00F8090B">
        <w:rPr>
          <w:rFonts w:ascii="Arial" w:hAnsi="Arial" w:cs="Arial"/>
          <w:b/>
          <w:bCs/>
          <w:lang w:val="en-US"/>
        </w:rPr>
        <w:t>Quantification of homozygo</w:t>
      </w:r>
      <w:r w:rsidR="00605CC0" w:rsidRPr="00F8090B">
        <w:rPr>
          <w:rFonts w:ascii="Arial" w:hAnsi="Arial" w:cs="Arial"/>
          <w:b/>
          <w:bCs/>
          <w:lang w:val="en-US"/>
        </w:rPr>
        <w:t>us</w:t>
      </w:r>
      <w:r w:rsidR="00FF2E5B" w:rsidRPr="00F8090B">
        <w:rPr>
          <w:rFonts w:ascii="Arial" w:hAnsi="Arial" w:cs="Arial"/>
          <w:b/>
          <w:bCs/>
          <w:lang w:val="en-US"/>
        </w:rPr>
        <w:t xml:space="preserve"> and heterozygo</w:t>
      </w:r>
      <w:r w:rsidR="00605CC0" w:rsidRPr="00F8090B">
        <w:rPr>
          <w:rFonts w:ascii="Arial" w:hAnsi="Arial" w:cs="Arial"/>
          <w:b/>
          <w:bCs/>
          <w:lang w:val="en-US"/>
        </w:rPr>
        <w:t>us</w:t>
      </w:r>
      <w:r w:rsidR="00FF2E5B" w:rsidRPr="00F8090B">
        <w:rPr>
          <w:rFonts w:ascii="Arial" w:hAnsi="Arial" w:cs="Arial"/>
          <w:b/>
          <w:bCs/>
          <w:lang w:val="en-US"/>
        </w:rPr>
        <w:t xml:space="preserve"> animals in balanced </w:t>
      </w:r>
      <w:r w:rsidR="00605CC0" w:rsidRPr="00F8090B">
        <w:rPr>
          <w:rFonts w:ascii="Arial" w:hAnsi="Arial" w:cs="Arial"/>
          <w:b/>
          <w:bCs/>
          <w:lang w:val="en-US"/>
        </w:rPr>
        <w:t xml:space="preserve">fly </w:t>
      </w:r>
      <w:r w:rsidR="00FF2E5B" w:rsidRPr="00F8090B">
        <w:rPr>
          <w:rFonts w:ascii="Arial" w:hAnsi="Arial" w:cs="Arial"/>
          <w:b/>
          <w:bCs/>
          <w:lang w:val="en-US"/>
        </w:rPr>
        <w:t xml:space="preserve">lines. </w:t>
      </w:r>
      <w:r w:rsidR="00B27DF7" w:rsidRPr="00F8090B">
        <w:rPr>
          <w:rFonts w:ascii="Arial" w:hAnsi="Arial" w:cs="Arial"/>
          <w:bCs/>
        </w:rPr>
        <w:t>Heterozygo</w:t>
      </w:r>
      <w:r w:rsidR="00605CC0" w:rsidRPr="00F8090B">
        <w:rPr>
          <w:rFonts w:ascii="Arial" w:hAnsi="Arial" w:cs="Arial"/>
          <w:bCs/>
        </w:rPr>
        <w:t>us</w:t>
      </w:r>
      <w:r w:rsidR="00B27DF7" w:rsidRPr="00F8090B">
        <w:rPr>
          <w:rFonts w:ascii="Arial" w:hAnsi="Arial" w:cs="Arial"/>
          <w:bCs/>
        </w:rPr>
        <w:t xml:space="preserve"> animals in Trojan </w:t>
      </w:r>
      <w:r w:rsidR="00B27DF7" w:rsidRPr="00F8090B">
        <w:rPr>
          <w:rFonts w:ascii="Arial" w:hAnsi="Arial" w:cs="Arial"/>
          <w:bCs/>
          <w:i/>
          <w:iCs/>
        </w:rPr>
        <w:t>Oamb</w:t>
      </w:r>
      <w:r w:rsidR="00B27DF7" w:rsidRPr="00F8090B">
        <w:rPr>
          <w:rFonts w:ascii="Arial" w:hAnsi="Arial" w:cs="Arial"/>
          <w:bCs/>
        </w:rPr>
        <w:t xml:space="preserve"> and </w:t>
      </w:r>
      <w:r w:rsidR="00B27DF7" w:rsidRPr="00F8090B">
        <w:rPr>
          <w:rFonts w:ascii="Arial" w:hAnsi="Arial" w:cs="Arial"/>
          <w:i/>
          <w:iCs/>
          <w:lang w:val="en-US"/>
        </w:rPr>
        <w:t>Octβ2R</w:t>
      </w:r>
      <w:r w:rsidR="00B27DF7" w:rsidRPr="00F8090B">
        <w:rPr>
          <w:rFonts w:ascii="Arial" w:hAnsi="Arial" w:cs="Arial"/>
          <w:lang w:val="en-US"/>
        </w:rPr>
        <w:t xml:space="preserve"> carried the </w:t>
      </w:r>
      <w:r w:rsidR="00B27DF7" w:rsidRPr="00F8090B">
        <w:rPr>
          <w:rFonts w:ascii="Arial" w:hAnsi="Arial" w:cs="Arial"/>
          <w:bCs/>
        </w:rPr>
        <w:t xml:space="preserve">TM6B, Hu, Tb [1] balancer and were identified using the Tb [1] marker. </w:t>
      </w:r>
      <w:r w:rsidR="00F84452" w:rsidRPr="00F8090B">
        <w:rPr>
          <w:rFonts w:ascii="Arial" w:hAnsi="Arial" w:cs="Arial"/>
          <w:bCs/>
        </w:rPr>
        <w:t>Heterozygo</w:t>
      </w:r>
      <w:r w:rsidR="00605CC0" w:rsidRPr="00F8090B">
        <w:rPr>
          <w:rFonts w:ascii="Arial" w:hAnsi="Arial" w:cs="Arial"/>
          <w:bCs/>
        </w:rPr>
        <w:t>us</w:t>
      </w:r>
      <w:r w:rsidR="00F84452" w:rsidRPr="00F8090B">
        <w:rPr>
          <w:rFonts w:ascii="Arial" w:hAnsi="Arial" w:cs="Arial"/>
          <w:bCs/>
        </w:rPr>
        <w:t xml:space="preserve"> animals in Trojan </w:t>
      </w:r>
      <w:r w:rsidR="00F84452" w:rsidRPr="00F8090B">
        <w:rPr>
          <w:rFonts w:ascii="Arial" w:hAnsi="Arial" w:cs="Arial"/>
          <w:bCs/>
          <w:i/>
          <w:iCs/>
        </w:rPr>
        <w:t>Octα2R</w:t>
      </w:r>
      <w:r w:rsidR="00F84452" w:rsidRPr="00F8090B">
        <w:rPr>
          <w:rFonts w:ascii="Arial" w:hAnsi="Arial" w:cs="Arial"/>
          <w:bCs/>
        </w:rPr>
        <w:t xml:space="preserve"> carried the TM3, </w:t>
      </w:r>
      <w:proofErr w:type="gramStart"/>
      <w:r w:rsidR="00F84452" w:rsidRPr="00F8090B">
        <w:rPr>
          <w:rFonts w:ascii="Arial" w:hAnsi="Arial" w:cs="Arial"/>
          <w:bCs/>
        </w:rPr>
        <w:t>Sb[</w:t>
      </w:r>
      <w:proofErr w:type="gramEnd"/>
      <w:r w:rsidR="00F84452" w:rsidRPr="00F8090B">
        <w:rPr>
          <w:rFonts w:ascii="Arial" w:hAnsi="Arial" w:cs="Arial"/>
          <w:bCs/>
        </w:rPr>
        <w:t xml:space="preserve">1] </w:t>
      </w:r>
      <w:proofErr w:type="gramStart"/>
      <w:r w:rsidR="00F84452" w:rsidRPr="00F8090B">
        <w:rPr>
          <w:rFonts w:ascii="Arial" w:hAnsi="Arial" w:cs="Arial"/>
          <w:bCs/>
        </w:rPr>
        <w:t>Ser[</w:t>
      </w:r>
      <w:proofErr w:type="gramEnd"/>
      <w:r w:rsidR="00F84452" w:rsidRPr="00F8090B">
        <w:rPr>
          <w:rFonts w:ascii="Arial" w:hAnsi="Arial" w:cs="Arial"/>
          <w:bCs/>
        </w:rPr>
        <w:t xml:space="preserve">1] balancer and were identified using the </w:t>
      </w:r>
      <w:proofErr w:type="gramStart"/>
      <w:r w:rsidR="00F84452" w:rsidRPr="00F8090B">
        <w:rPr>
          <w:rFonts w:ascii="Arial" w:hAnsi="Arial" w:cs="Arial"/>
          <w:bCs/>
        </w:rPr>
        <w:t>Sb[</w:t>
      </w:r>
      <w:proofErr w:type="gramEnd"/>
      <w:r w:rsidR="00F84452" w:rsidRPr="00F8090B">
        <w:rPr>
          <w:rFonts w:ascii="Arial" w:hAnsi="Arial" w:cs="Arial"/>
          <w:bCs/>
        </w:rPr>
        <w:t>1] marker. Table A (</w:t>
      </w:r>
      <w:r w:rsidR="00F84452" w:rsidRPr="00F8090B">
        <w:rPr>
          <w:rFonts w:ascii="Arial" w:hAnsi="Arial" w:cs="Arial"/>
          <w:lang w:val="en-US"/>
        </w:rPr>
        <w:t xml:space="preserve">Trojan </w:t>
      </w:r>
      <w:r w:rsidR="00F84452" w:rsidRPr="00F8090B">
        <w:rPr>
          <w:rFonts w:ascii="Arial" w:hAnsi="Arial" w:cs="Arial"/>
          <w:i/>
          <w:iCs/>
          <w:lang w:val="en-US"/>
        </w:rPr>
        <w:t>Oamb</w:t>
      </w:r>
      <w:r w:rsidR="00F84452" w:rsidRPr="00F8090B">
        <w:rPr>
          <w:rFonts w:ascii="Arial" w:hAnsi="Arial" w:cs="Arial"/>
          <w:lang w:val="en-US"/>
        </w:rPr>
        <w:t xml:space="preserve">), B (Trojan </w:t>
      </w:r>
      <w:r w:rsidR="00F84452" w:rsidRPr="00F8090B">
        <w:rPr>
          <w:rFonts w:ascii="Arial" w:hAnsi="Arial" w:cs="Arial"/>
          <w:i/>
          <w:iCs/>
          <w:lang w:val="en-US"/>
        </w:rPr>
        <w:t>Octβ2R</w:t>
      </w:r>
      <w:r w:rsidR="00F84452" w:rsidRPr="00F8090B">
        <w:rPr>
          <w:rFonts w:ascii="Arial" w:hAnsi="Arial" w:cs="Arial"/>
          <w:lang w:val="en-US"/>
        </w:rPr>
        <w:t>) and C (</w:t>
      </w:r>
      <w:r w:rsidR="00F84452" w:rsidRPr="00F8090B">
        <w:rPr>
          <w:rFonts w:ascii="Arial" w:hAnsi="Arial" w:cs="Arial"/>
          <w:bCs/>
        </w:rPr>
        <w:t xml:space="preserve">Trojan </w:t>
      </w:r>
      <w:r w:rsidR="00F84452" w:rsidRPr="00F8090B">
        <w:rPr>
          <w:rFonts w:ascii="Arial" w:hAnsi="Arial" w:cs="Arial"/>
          <w:bCs/>
          <w:i/>
          <w:iCs/>
        </w:rPr>
        <w:t>Octα2R</w:t>
      </w:r>
      <w:r w:rsidR="00F84452" w:rsidRPr="00F8090B">
        <w:rPr>
          <w:rFonts w:ascii="Arial" w:hAnsi="Arial" w:cs="Arial"/>
          <w:bCs/>
        </w:rPr>
        <w:t>) list the number of homozygo</w:t>
      </w:r>
      <w:r w:rsidR="00605CC0" w:rsidRPr="00F8090B">
        <w:rPr>
          <w:rFonts w:ascii="Arial" w:hAnsi="Arial" w:cs="Arial"/>
          <w:bCs/>
        </w:rPr>
        <w:t>us</w:t>
      </w:r>
      <w:r w:rsidR="00F84452" w:rsidRPr="00F8090B">
        <w:rPr>
          <w:rFonts w:ascii="Arial" w:hAnsi="Arial" w:cs="Arial"/>
          <w:bCs/>
        </w:rPr>
        <w:t xml:space="preserve"> and heterozygo</w:t>
      </w:r>
      <w:r w:rsidR="00605CC0" w:rsidRPr="00F8090B">
        <w:rPr>
          <w:rFonts w:ascii="Arial" w:hAnsi="Arial" w:cs="Arial"/>
          <w:bCs/>
        </w:rPr>
        <w:t>us</w:t>
      </w:r>
      <w:r w:rsidR="00F84452" w:rsidRPr="00F8090B">
        <w:rPr>
          <w:rFonts w:ascii="Arial" w:hAnsi="Arial" w:cs="Arial"/>
          <w:bCs/>
        </w:rPr>
        <w:t xml:space="preserve"> animals as well as the total number of animals. </w:t>
      </w:r>
      <w:r w:rsidR="00605CC0" w:rsidRPr="00F8090B">
        <w:rPr>
          <w:rFonts w:ascii="Arial" w:hAnsi="Arial" w:cs="Arial"/>
          <w:bCs/>
        </w:rPr>
        <w:t>These figures were used to calculate the percentage of homozygous animals.</w:t>
      </w:r>
    </w:p>
    <w:p w14:paraId="7BC047D7" w14:textId="50696198" w:rsidR="00AE32BC" w:rsidRPr="00F8090B" w:rsidRDefault="00AE32BC" w:rsidP="00B27DF7">
      <w:pPr>
        <w:spacing w:line="360" w:lineRule="auto"/>
        <w:jc w:val="both"/>
        <w:rPr>
          <w:rFonts w:ascii="Arial" w:hAnsi="Arial" w:cs="Arial"/>
          <w:lang w:val="en-US"/>
        </w:rPr>
      </w:pPr>
      <w:r w:rsidRPr="00F8090B">
        <w:rPr>
          <w:rFonts w:ascii="Arial" w:hAnsi="Arial" w:cs="Arial"/>
          <w:lang w:val="en-US"/>
        </w:rPr>
        <w:t xml:space="preserve">A: Trojan </w:t>
      </w:r>
      <w:r w:rsidRPr="00F8090B">
        <w:rPr>
          <w:rFonts w:ascii="Arial" w:hAnsi="Arial" w:cs="Arial"/>
          <w:i/>
          <w:iCs/>
          <w:lang w:val="en-US"/>
        </w:rPr>
        <w:t>Oamb</w:t>
      </w:r>
    </w:p>
    <w:tbl>
      <w:tblPr>
        <w:tblStyle w:val="TableGrid"/>
        <w:tblW w:w="9515" w:type="dxa"/>
        <w:tblLook w:val="04A0" w:firstRow="1" w:lastRow="0" w:firstColumn="1" w:lastColumn="0" w:noHBand="0" w:noVBand="1"/>
      </w:tblPr>
      <w:tblGrid>
        <w:gridCol w:w="1838"/>
        <w:gridCol w:w="1985"/>
        <w:gridCol w:w="1945"/>
        <w:gridCol w:w="3747"/>
      </w:tblGrid>
      <w:tr w:rsidR="00B27DF7" w:rsidRPr="00F8090B" w14:paraId="7C40E89C" w14:textId="560FF780" w:rsidTr="00B27DF7">
        <w:trPr>
          <w:trHeight w:val="490"/>
        </w:trPr>
        <w:tc>
          <w:tcPr>
            <w:tcW w:w="1838" w:type="dxa"/>
          </w:tcPr>
          <w:p w14:paraId="061F2D08" w14:textId="36D809D0" w:rsidR="00B27DF7" w:rsidRPr="00F8090B" w:rsidRDefault="00B27DF7" w:rsidP="00B27DF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F8090B">
              <w:rPr>
                <w:rFonts w:ascii="Arial" w:hAnsi="Arial" w:cs="Arial"/>
                <w:b/>
                <w:bCs/>
                <w:lang w:val="en-US"/>
              </w:rPr>
              <w:t>Homozygote</w:t>
            </w:r>
          </w:p>
        </w:tc>
        <w:tc>
          <w:tcPr>
            <w:tcW w:w="1985" w:type="dxa"/>
          </w:tcPr>
          <w:p w14:paraId="750F4B4B" w14:textId="18FD53D8" w:rsidR="00B27DF7" w:rsidRPr="00F8090B" w:rsidRDefault="00B27DF7" w:rsidP="00B27DF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F8090B">
              <w:rPr>
                <w:rFonts w:ascii="Arial" w:hAnsi="Arial" w:cs="Arial"/>
                <w:b/>
                <w:bCs/>
                <w:lang w:val="en-US"/>
              </w:rPr>
              <w:t>Heterozygote</w:t>
            </w:r>
          </w:p>
        </w:tc>
        <w:tc>
          <w:tcPr>
            <w:tcW w:w="1945" w:type="dxa"/>
          </w:tcPr>
          <w:p w14:paraId="66C86FB5" w14:textId="498652CB" w:rsidR="00B27DF7" w:rsidRPr="00F8090B" w:rsidRDefault="00B27DF7" w:rsidP="00B27DF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F8090B">
              <w:rPr>
                <w:rFonts w:ascii="Arial" w:hAnsi="Arial" w:cs="Arial"/>
                <w:b/>
                <w:bCs/>
                <w:lang w:val="en-US"/>
              </w:rPr>
              <w:t>Total</w:t>
            </w:r>
          </w:p>
        </w:tc>
        <w:tc>
          <w:tcPr>
            <w:tcW w:w="3747" w:type="dxa"/>
          </w:tcPr>
          <w:p w14:paraId="32726F83" w14:textId="0E14E1F1" w:rsidR="00B27DF7" w:rsidRPr="00F8090B" w:rsidRDefault="00B27DF7" w:rsidP="00B27DF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F8090B">
              <w:rPr>
                <w:rFonts w:ascii="Arial" w:hAnsi="Arial" w:cs="Arial"/>
                <w:b/>
                <w:bCs/>
                <w:lang w:val="en-US"/>
              </w:rPr>
              <w:t>Homozygote Animals in %</w:t>
            </w:r>
          </w:p>
        </w:tc>
      </w:tr>
      <w:tr w:rsidR="00B27DF7" w:rsidRPr="00F8090B" w14:paraId="6EF0508D" w14:textId="5ED8CF5C" w:rsidTr="00B27DF7">
        <w:trPr>
          <w:trHeight w:val="243"/>
        </w:trPr>
        <w:tc>
          <w:tcPr>
            <w:tcW w:w="1838" w:type="dxa"/>
          </w:tcPr>
          <w:p w14:paraId="6128B204" w14:textId="5D94BF86" w:rsidR="00B27DF7" w:rsidRPr="00F8090B" w:rsidRDefault="00B27DF7" w:rsidP="00B27DF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8090B">
              <w:rPr>
                <w:rFonts w:ascii="Arial" w:hAnsi="Arial" w:cs="Arial"/>
                <w:lang w:val="en-US"/>
              </w:rPr>
              <w:t>20</w:t>
            </w:r>
          </w:p>
        </w:tc>
        <w:tc>
          <w:tcPr>
            <w:tcW w:w="1985" w:type="dxa"/>
          </w:tcPr>
          <w:p w14:paraId="71421B57" w14:textId="282C2AFA" w:rsidR="00B27DF7" w:rsidRPr="00F8090B" w:rsidRDefault="00B27DF7" w:rsidP="00B27DF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8090B">
              <w:rPr>
                <w:rFonts w:ascii="Arial" w:hAnsi="Arial" w:cs="Arial"/>
                <w:lang w:val="en-US"/>
              </w:rPr>
              <w:t>94</w:t>
            </w:r>
          </w:p>
        </w:tc>
        <w:tc>
          <w:tcPr>
            <w:tcW w:w="1945" w:type="dxa"/>
          </w:tcPr>
          <w:p w14:paraId="101FDB49" w14:textId="1184A154" w:rsidR="00B27DF7" w:rsidRPr="00F8090B" w:rsidRDefault="00B27DF7" w:rsidP="00B27DF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8090B">
              <w:rPr>
                <w:rFonts w:ascii="Arial" w:hAnsi="Arial" w:cs="Arial"/>
                <w:lang w:val="en-US"/>
              </w:rPr>
              <w:t>114</w:t>
            </w:r>
          </w:p>
        </w:tc>
        <w:tc>
          <w:tcPr>
            <w:tcW w:w="3747" w:type="dxa"/>
          </w:tcPr>
          <w:p w14:paraId="312C2A9B" w14:textId="1AA8E5E4" w:rsidR="00B27DF7" w:rsidRPr="00F8090B" w:rsidRDefault="00B27DF7" w:rsidP="00B27DF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F8090B">
              <w:rPr>
                <w:rFonts w:ascii="Arial" w:hAnsi="Arial" w:cs="Arial"/>
                <w:b/>
                <w:bCs/>
                <w:lang w:val="en-US"/>
              </w:rPr>
              <w:t>17.54</w:t>
            </w:r>
          </w:p>
        </w:tc>
      </w:tr>
      <w:tr w:rsidR="00B27DF7" w:rsidRPr="00F8090B" w14:paraId="70420B33" w14:textId="77777777" w:rsidTr="00B27DF7">
        <w:trPr>
          <w:trHeight w:val="300"/>
        </w:trPr>
        <w:tc>
          <w:tcPr>
            <w:tcW w:w="1838" w:type="dxa"/>
            <w:noWrap/>
            <w:hideMark/>
          </w:tcPr>
          <w:p w14:paraId="138DAFC0" w14:textId="77777777" w:rsidR="00B27DF7" w:rsidRPr="00F8090B" w:rsidRDefault="00B27DF7" w:rsidP="00B27D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  <w:t>35</w:t>
            </w:r>
          </w:p>
        </w:tc>
        <w:tc>
          <w:tcPr>
            <w:tcW w:w="1985" w:type="dxa"/>
            <w:noWrap/>
            <w:hideMark/>
          </w:tcPr>
          <w:p w14:paraId="3D9C18F7" w14:textId="77777777" w:rsidR="00B27DF7" w:rsidRPr="00F8090B" w:rsidRDefault="00B27DF7" w:rsidP="00B27D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  <w:t>171</w:t>
            </w:r>
          </w:p>
        </w:tc>
        <w:tc>
          <w:tcPr>
            <w:tcW w:w="1945" w:type="dxa"/>
            <w:noWrap/>
            <w:hideMark/>
          </w:tcPr>
          <w:p w14:paraId="287688C2" w14:textId="77777777" w:rsidR="00B27DF7" w:rsidRPr="00F8090B" w:rsidRDefault="00B27DF7" w:rsidP="00B27D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  <w:t>206</w:t>
            </w:r>
          </w:p>
        </w:tc>
        <w:tc>
          <w:tcPr>
            <w:tcW w:w="3747" w:type="dxa"/>
            <w:noWrap/>
            <w:hideMark/>
          </w:tcPr>
          <w:p w14:paraId="666949D3" w14:textId="77777777" w:rsidR="00B27DF7" w:rsidRPr="00F8090B" w:rsidRDefault="00B27DF7" w:rsidP="00B27DF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DE"/>
                <w14:ligatures w14:val="none"/>
              </w:rPr>
              <w:t>16.99</w:t>
            </w:r>
          </w:p>
        </w:tc>
      </w:tr>
      <w:tr w:rsidR="00B27DF7" w:rsidRPr="00F8090B" w14:paraId="4EA64EBC" w14:textId="77777777" w:rsidTr="00B27DF7">
        <w:trPr>
          <w:trHeight w:val="300"/>
        </w:trPr>
        <w:tc>
          <w:tcPr>
            <w:tcW w:w="1838" w:type="dxa"/>
            <w:noWrap/>
            <w:hideMark/>
          </w:tcPr>
          <w:p w14:paraId="30B4A4C8" w14:textId="77777777" w:rsidR="00B27DF7" w:rsidRPr="00F8090B" w:rsidRDefault="00B27DF7" w:rsidP="00B27D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  <w:t>24</w:t>
            </w:r>
          </w:p>
        </w:tc>
        <w:tc>
          <w:tcPr>
            <w:tcW w:w="1985" w:type="dxa"/>
            <w:noWrap/>
            <w:hideMark/>
          </w:tcPr>
          <w:p w14:paraId="1D224CDF" w14:textId="77777777" w:rsidR="00B27DF7" w:rsidRPr="00F8090B" w:rsidRDefault="00B27DF7" w:rsidP="00B27D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  <w:t>128</w:t>
            </w:r>
          </w:p>
        </w:tc>
        <w:tc>
          <w:tcPr>
            <w:tcW w:w="1945" w:type="dxa"/>
            <w:noWrap/>
            <w:hideMark/>
          </w:tcPr>
          <w:p w14:paraId="47EBD40A" w14:textId="77777777" w:rsidR="00B27DF7" w:rsidRPr="00F8090B" w:rsidRDefault="00B27DF7" w:rsidP="00B27D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  <w:t>152</w:t>
            </w:r>
          </w:p>
        </w:tc>
        <w:tc>
          <w:tcPr>
            <w:tcW w:w="3747" w:type="dxa"/>
            <w:noWrap/>
            <w:hideMark/>
          </w:tcPr>
          <w:p w14:paraId="3D3252FB" w14:textId="77777777" w:rsidR="00B27DF7" w:rsidRPr="00F8090B" w:rsidRDefault="00B27DF7" w:rsidP="00B27DF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DE"/>
                <w14:ligatures w14:val="none"/>
              </w:rPr>
              <w:t>15.79</w:t>
            </w:r>
          </w:p>
        </w:tc>
      </w:tr>
      <w:tr w:rsidR="00B27DF7" w:rsidRPr="00F8090B" w14:paraId="3E346397" w14:textId="77777777" w:rsidTr="00B27DF7">
        <w:trPr>
          <w:trHeight w:val="300"/>
        </w:trPr>
        <w:tc>
          <w:tcPr>
            <w:tcW w:w="1838" w:type="dxa"/>
            <w:noWrap/>
            <w:hideMark/>
          </w:tcPr>
          <w:p w14:paraId="5D275D2F" w14:textId="77777777" w:rsidR="00B27DF7" w:rsidRPr="00F8090B" w:rsidRDefault="00B27DF7" w:rsidP="00B27D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  <w:t>41</w:t>
            </w:r>
          </w:p>
        </w:tc>
        <w:tc>
          <w:tcPr>
            <w:tcW w:w="1985" w:type="dxa"/>
            <w:noWrap/>
            <w:hideMark/>
          </w:tcPr>
          <w:p w14:paraId="4A2EBA93" w14:textId="77777777" w:rsidR="00B27DF7" w:rsidRPr="00F8090B" w:rsidRDefault="00B27DF7" w:rsidP="00B27D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  <w:t>278</w:t>
            </w:r>
          </w:p>
        </w:tc>
        <w:tc>
          <w:tcPr>
            <w:tcW w:w="1945" w:type="dxa"/>
            <w:noWrap/>
            <w:hideMark/>
          </w:tcPr>
          <w:p w14:paraId="7DB885D2" w14:textId="77777777" w:rsidR="00B27DF7" w:rsidRPr="00F8090B" w:rsidRDefault="00B27DF7" w:rsidP="00B27D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  <w:t>319</w:t>
            </w:r>
          </w:p>
        </w:tc>
        <w:tc>
          <w:tcPr>
            <w:tcW w:w="3747" w:type="dxa"/>
            <w:noWrap/>
            <w:hideMark/>
          </w:tcPr>
          <w:p w14:paraId="2AF2C320" w14:textId="77777777" w:rsidR="00B27DF7" w:rsidRPr="00F8090B" w:rsidRDefault="00B27DF7" w:rsidP="00B27DF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DE"/>
                <w14:ligatures w14:val="none"/>
              </w:rPr>
              <w:t>12.85</w:t>
            </w:r>
          </w:p>
        </w:tc>
      </w:tr>
      <w:tr w:rsidR="00B27DF7" w:rsidRPr="00F8090B" w14:paraId="58E43820" w14:textId="77777777" w:rsidTr="00B27DF7">
        <w:trPr>
          <w:trHeight w:val="300"/>
        </w:trPr>
        <w:tc>
          <w:tcPr>
            <w:tcW w:w="1838" w:type="dxa"/>
            <w:noWrap/>
            <w:hideMark/>
          </w:tcPr>
          <w:p w14:paraId="7ADD5DD6" w14:textId="77777777" w:rsidR="00B27DF7" w:rsidRPr="00F8090B" w:rsidRDefault="00B27DF7" w:rsidP="00B27D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  <w:t>23</w:t>
            </w:r>
          </w:p>
        </w:tc>
        <w:tc>
          <w:tcPr>
            <w:tcW w:w="1985" w:type="dxa"/>
            <w:noWrap/>
            <w:hideMark/>
          </w:tcPr>
          <w:p w14:paraId="1965CD9C" w14:textId="77777777" w:rsidR="00B27DF7" w:rsidRPr="00F8090B" w:rsidRDefault="00B27DF7" w:rsidP="00B27D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  <w:t>189</w:t>
            </w:r>
          </w:p>
        </w:tc>
        <w:tc>
          <w:tcPr>
            <w:tcW w:w="1945" w:type="dxa"/>
            <w:noWrap/>
            <w:hideMark/>
          </w:tcPr>
          <w:p w14:paraId="718D9EAE" w14:textId="77777777" w:rsidR="00B27DF7" w:rsidRPr="00F8090B" w:rsidRDefault="00B27DF7" w:rsidP="00B27D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  <w:t>212</w:t>
            </w:r>
          </w:p>
        </w:tc>
        <w:tc>
          <w:tcPr>
            <w:tcW w:w="3747" w:type="dxa"/>
            <w:noWrap/>
            <w:hideMark/>
          </w:tcPr>
          <w:p w14:paraId="610D5E36" w14:textId="77777777" w:rsidR="00B27DF7" w:rsidRPr="00F8090B" w:rsidRDefault="00B27DF7" w:rsidP="00B27DF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DE"/>
                <w14:ligatures w14:val="none"/>
              </w:rPr>
              <w:t>10.85</w:t>
            </w:r>
          </w:p>
        </w:tc>
      </w:tr>
      <w:tr w:rsidR="00B27DF7" w:rsidRPr="00F8090B" w14:paraId="1E6F8B88" w14:textId="77777777" w:rsidTr="00B27DF7">
        <w:trPr>
          <w:trHeight w:val="300"/>
        </w:trPr>
        <w:tc>
          <w:tcPr>
            <w:tcW w:w="1838" w:type="dxa"/>
            <w:noWrap/>
            <w:hideMark/>
          </w:tcPr>
          <w:p w14:paraId="4649FCCA" w14:textId="77777777" w:rsidR="00B27DF7" w:rsidRPr="00F8090B" w:rsidRDefault="00B27DF7" w:rsidP="00B27D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  <w:t>28</w:t>
            </w:r>
          </w:p>
        </w:tc>
        <w:tc>
          <w:tcPr>
            <w:tcW w:w="1985" w:type="dxa"/>
            <w:noWrap/>
            <w:hideMark/>
          </w:tcPr>
          <w:p w14:paraId="1F73B112" w14:textId="77777777" w:rsidR="00B27DF7" w:rsidRPr="00F8090B" w:rsidRDefault="00B27DF7" w:rsidP="00B27D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  <w:t>105</w:t>
            </w:r>
          </w:p>
        </w:tc>
        <w:tc>
          <w:tcPr>
            <w:tcW w:w="1945" w:type="dxa"/>
            <w:noWrap/>
            <w:hideMark/>
          </w:tcPr>
          <w:p w14:paraId="345CB14B" w14:textId="77777777" w:rsidR="00B27DF7" w:rsidRPr="00F8090B" w:rsidRDefault="00B27DF7" w:rsidP="00B27D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  <w:t>133</w:t>
            </w:r>
          </w:p>
        </w:tc>
        <w:tc>
          <w:tcPr>
            <w:tcW w:w="3747" w:type="dxa"/>
            <w:noWrap/>
            <w:hideMark/>
          </w:tcPr>
          <w:p w14:paraId="630A5519" w14:textId="77777777" w:rsidR="00B27DF7" w:rsidRPr="00F8090B" w:rsidRDefault="00B27DF7" w:rsidP="00B27DF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DE"/>
                <w14:ligatures w14:val="none"/>
              </w:rPr>
              <w:t>21.05</w:t>
            </w:r>
          </w:p>
        </w:tc>
      </w:tr>
      <w:tr w:rsidR="00B27DF7" w:rsidRPr="00F8090B" w14:paraId="28608F81" w14:textId="77777777" w:rsidTr="00B27DF7">
        <w:trPr>
          <w:trHeight w:val="300"/>
        </w:trPr>
        <w:tc>
          <w:tcPr>
            <w:tcW w:w="1838" w:type="dxa"/>
            <w:noWrap/>
            <w:hideMark/>
          </w:tcPr>
          <w:p w14:paraId="3848A604" w14:textId="77777777" w:rsidR="00B27DF7" w:rsidRPr="00F8090B" w:rsidRDefault="00B27DF7" w:rsidP="00B27D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  <w:t>18</w:t>
            </w:r>
          </w:p>
        </w:tc>
        <w:tc>
          <w:tcPr>
            <w:tcW w:w="1985" w:type="dxa"/>
            <w:noWrap/>
            <w:hideMark/>
          </w:tcPr>
          <w:p w14:paraId="5615B77A" w14:textId="77777777" w:rsidR="00B27DF7" w:rsidRPr="00F8090B" w:rsidRDefault="00B27DF7" w:rsidP="00B27D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  <w:t>141</w:t>
            </w:r>
          </w:p>
        </w:tc>
        <w:tc>
          <w:tcPr>
            <w:tcW w:w="1945" w:type="dxa"/>
            <w:noWrap/>
            <w:hideMark/>
          </w:tcPr>
          <w:p w14:paraId="1A2C9CDD" w14:textId="77777777" w:rsidR="00B27DF7" w:rsidRPr="00F8090B" w:rsidRDefault="00B27DF7" w:rsidP="00B27D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  <w:t>159</w:t>
            </w:r>
          </w:p>
        </w:tc>
        <w:tc>
          <w:tcPr>
            <w:tcW w:w="3747" w:type="dxa"/>
            <w:noWrap/>
            <w:hideMark/>
          </w:tcPr>
          <w:p w14:paraId="3C8A8016" w14:textId="77777777" w:rsidR="00B27DF7" w:rsidRPr="00F8090B" w:rsidRDefault="00B27DF7" w:rsidP="00B27DF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DE"/>
                <w14:ligatures w14:val="none"/>
              </w:rPr>
              <w:t>11.32</w:t>
            </w:r>
          </w:p>
        </w:tc>
      </w:tr>
      <w:tr w:rsidR="00B27DF7" w:rsidRPr="00F8090B" w14:paraId="3D5A0527" w14:textId="77777777" w:rsidTr="00B27DF7">
        <w:trPr>
          <w:trHeight w:val="300"/>
        </w:trPr>
        <w:tc>
          <w:tcPr>
            <w:tcW w:w="1838" w:type="dxa"/>
            <w:noWrap/>
            <w:hideMark/>
          </w:tcPr>
          <w:p w14:paraId="1B6E1498" w14:textId="77777777" w:rsidR="00B27DF7" w:rsidRPr="00F8090B" w:rsidRDefault="00B27DF7" w:rsidP="00B27D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  <w:t>35</w:t>
            </w:r>
          </w:p>
        </w:tc>
        <w:tc>
          <w:tcPr>
            <w:tcW w:w="1985" w:type="dxa"/>
            <w:noWrap/>
            <w:hideMark/>
          </w:tcPr>
          <w:p w14:paraId="6918BEB1" w14:textId="77777777" w:rsidR="00B27DF7" w:rsidRPr="00F8090B" w:rsidRDefault="00B27DF7" w:rsidP="00B27D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  <w:t>191</w:t>
            </w:r>
          </w:p>
        </w:tc>
        <w:tc>
          <w:tcPr>
            <w:tcW w:w="1945" w:type="dxa"/>
            <w:noWrap/>
            <w:hideMark/>
          </w:tcPr>
          <w:p w14:paraId="75588455" w14:textId="77777777" w:rsidR="00B27DF7" w:rsidRPr="00F8090B" w:rsidRDefault="00B27DF7" w:rsidP="00B27D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  <w:t>226</w:t>
            </w:r>
          </w:p>
        </w:tc>
        <w:tc>
          <w:tcPr>
            <w:tcW w:w="3747" w:type="dxa"/>
            <w:noWrap/>
            <w:hideMark/>
          </w:tcPr>
          <w:p w14:paraId="5FD9B0A1" w14:textId="77777777" w:rsidR="00B27DF7" w:rsidRPr="00F8090B" w:rsidRDefault="00B27DF7" w:rsidP="00B27DF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DE"/>
                <w14:ligatures w14:val="none"/>
              </w:rPr>
              <w:t>15.49</w:t>
            </w:r>
          </w:p>
        </w:tc>
      </w:tr>
      <w:tr w:rsidR="00B27DF7" w:rsidRPr="00F8090B" w14:paraId="09C9255B" w14:textId="77777777" w:rsidTr="00B27DF7">
        <w:trPr>
          <w:trHeight w:val="300"/>
        </w:trPr>
        <w:tc>
          <w:tcPr>
            <w:tcW w:w="1838" w:type="dxa"/>
            <w:noWrap/>
            <w:hideMark/>
          </w:tcPr>
          <w:p w14:paraId="41847BE4" w14:textId="77777777" w:rsidR="00B27DF7" w:rsidRPr="00F8090B" w:rsidRDefault="00B27DF7" w:rsidP="00B27D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  <w:t>21</w:t>
            </w:r>
          </w:p>
        </w:tc>
        <w:tc>
          <w:tcPr>
            <w:tcW w:w="1985" w:type="dxa"/>
            <w:noWrap/>
            <w:hideMark/>
          </w:tcPr>
          <w:p w14:paraId="1291A1B0" w14:textId="77777777" w:rsidR="00B27DF7" w:rsidRPr="00F8090B" w:rsidRDefault="00B27DF7" w:rsidP="00B27D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  <w:t>148</w:t>
            </w:r>
          </w:p>
        </w:tc>
        <w:tc>
          <w:tcPr>
            <w:tcW w:w="1945" w:type="dxa"/>
            <w:noWrap/>
            <w:hideMark/>
          </w:tcPr>
          <w:p w14:paraId="77F497D4" w14:textId="77777777" w:rsidR="00B27DF7" w:rsidRPr="00F8090B" w:rsidRDefault="00B27DF7" w:rsidP="00B27D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  <w:t>169</w:t>
            </w:r>
          </w:p>
        </w:tc>
        <w:tc>
          <w:tcPr>
            <w:tcW w:w="3747" w:type="dxa"/>
            <w:noWrap/>
            <w:hideMark/>
          </w:tcPr>
          <w:p w14:paraId="7D71975F" w14:textId="77777777" w:rsidR="00B27DF7" w:rsidRPr="00F8090B" w:rsidRDefault="00B27DF7" w:rsidP="00B27DF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DE"/>
                <w14:ligatures w14:val="none"/>
              </w:rPr>
              <w:t>12.43</w:t>
            </w:r>
          </w:p>
        </w:tc>
      </w:tr>
      <w:tr w:rsidR="00B27DF7" w:rsidRPr="00F8090B" w14:paraId="2EA7B5C4" w14:textId="77777777" w:rsidTr="00B27DF7">
        <w:trPr>
          <w:trHeight w:val="300"/>
        </w:trPr>
        <w:tc>
          <w:tcPr>
            <w:tcW w:w="1838" w:type="dxa"/>
            <w:noWrap/>
            <w:hideMark/>
          </w:tcPr>
          <w:p w14:paraId="04AAC1B2" w14:textId="77777777" w:rsidR="00B27DF7" w:rsidRPr="00F8090B" w:rsidRDefault="00B27DF7" w:rsidP="00B27D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  <w:t>28</w:t>
            </w:r>
          </w:p>
        </w:tc>
        <w:tc>
          <w:tcPr>
            <w:tcW w:w="1985" w:type="dxa"/>
            <w:noWrap/>
            <w:hideMark/>
          </w:tcPr>
          <w:p w14:paraId="25D56E88" w14:textId="77777777" w:rsidR="00B27DF7" w:rsidRPr="00F8090B" w:rsidRDefault="00B27DF7" w:rsidP="00B27D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  <w:t>223</w:t>
            </w:r>
          </w:p>
        </w:tc>
        <w:tc>
          <w:tcPr>
            <w:tcW w:w="1945" w:type="dxa"/>
            <w:noWrap/>
            <w:hideMark/>
          </w:tcPr>
          <w:p w14:paraId="07FE18F9" w14:textId="77777777" w:rsidR="00B27DF7" w:rsidRPr="00F8090B" w:rsidRDefault="00B27DF7" w:rsidP="00B27D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  <w:t>251</w:t>
            </w:r>
          </w:p>
        </w:tc>
        <w:tc>
          <w:tcPr>
            <w:tcW w:w="3747" w:type="dxa"/>
            <w:noWrap/>
            <w:hideMark/>
          </w:tcPr>
          <w:p w14:paraId="3A10B976" w14:textId="77777777" w:rsidR="00B27DF7" w:rsidRPr="00F8090B" w:rsidRDefault="00B27DF7" w:rsidP="00B27DF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DE"/>
                <w14:ligatures w14:val="none"/>
              </w:rPr>
              <w:t>11.16</w:t>
            </w:r>
          </w:p>
        </w:tc>
      </w:tr>
      <w:tr w:rsidR="00B27DF7" w:rsidRPr="00F8090B" w14:paraId="17EC3762" w14:textId="77777777" w:rsidTr="00B27DF7">
        <w:trPr>
          <w:trHeight w:val="300"/>
        </w:trPr>
        <w:tc>
          <w:tcPr>
            <w:tcW w:w="1838" w:type="dxa"/>
            <w:noWrap/>
            <w:hideMark/>
          </w:tcPr>
          <w:p w14:paraId="72F4E822" w14:textId="77777777" w:rsidR="00B27DF7" w:rsidRPr="00F8090B" w:rsidRDefault="00B27DF7" w:rsidP="00B27D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  <w:t>33</w:t>
            </w:r>
          </w:p>
        </w:tc>
        <w:tc>
          <w:tcPr>
            <w:tcW w:w="1985" w:type="dxa"/>
            <w:noWrap/>
            <w:hideMark/>
          </w:tcPr>
          <w:p w14:paraId="387A4894" w14:textId="77777777" w:rsidR="00B27DF7" w:rsidRPr="00F8090B" w:rsidRDefault="00B27DF7" w:rsidP="00B27D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  <w:t>239</w:t>
            </w:r>
          </w:p>
        </w:tc>
        <w:tc>
          <w:tcPr>
            <w:tcW w:w="1945" w:type="dxa"/>
            <w:noWrap/>
            <w:hideMark/>
          </w:tcPr>
          <w:p w14:paraId="463F22B8" w14:textId="77777777" w:rsidR="00B27DF7" w:rsidRPr="00F8090B" w:rsidRDefault="00B27DF7" w:rsidP="00B27D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  <w:t>272</w:t>
            </w:r>
          </w:p>
        </w:tc>
        <w:tc>
          <w:tcPr>
            <w:tcW w:w="3747" w:type="dxa"/>
            <w:noWrap/>
            <w:hideMark/>
          </w:tcPr>
          <w:p w14:paraId="7F23B539" w14:textId="77777777" w:rsidR="00B27DF7" w:rsidRPr="00F8090B" w:rsidRDefault="00B27DF7" w:rsidP="00B27DF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DE"/>
                <w14:ligatures w14:val="none"/>
              </w:rPr>
              <w:t>12.13</w:t>
            </w:r>
          </w:p>
        </w:tc>
      </w:tr>
      <w:tr w:rsidR="00B27DF7" w:rsidRPr="00F8090B" w14:paraId="556892B7" w14:textId="77777777" w:rsidTr="00B27DF7">
        <w:trPr>
          <w:trHeight w:val="300"/>
        </w:trPr>
        <w:tc>
          <w:tcPr>
            <w:tcW w:w="1838" w:type="dxa"/>
            <w:noWrap/>
            <w:hideMark/>
          </w:tcPr>
          <w:p w14:paraId="5C155ED3" w14:textId="77777777" w:rsidR="00B27DF7" w:rsidRPr="00F8090B" w:rsidRDefault="00B27DF7" w:rsidP="00B27D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  <w:t>18</w:t>
            </w:r>
          </w:p>
        </w:tc>
        <w:tc>
          <w:tcPr>
            <w:tcW w:w="1985" w:type="dxa"/>
            <w:noWrap/>
            <w:hideMark/>
          </w:tcPr>
          <w:p w14:paraId="3AE3B5A5" w14:textId="77777777" w:rsidR="00B27DF7" w:rsidRPr="00F8090B" w:rsidRDefault="00B27DF7" w:rsidP="00B27D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  <w:t>188</w:t>
            </w:r>
          </w:p>
        </w:tc>
        <w:tc>
          <w:tcPr>
            <w:tcW w:w="1945" w:type="dxa"/>
            <w:noWrap/>
            <w:hideMark/>
          </w:tcPr>
          <w:p w14:paraId="4CBC517C" w14:textId="77777777" w:rsidR="00B27DF7" w:rsidRPr="00F8090B" w:rsidRDefault="00B27DF7" w:rsidP="00B27D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  <w:t>206</w:t>
            </w:r>
          </w:p>
        </w:tc>
        <w:tc>
          <w:tcPr>
            <w:tcW w:w="3747" w:type="dxa"/>
            <w:noWrap/>
            <w:hideMark/>
          </w:tcPr>
          <w:p w14:paraId="6F8ED404" w14:textId="77777777" w:rsidR="00B27DF7" w:rsidRPr="00F8090B" w:rsidRDefault="00B27DF7" w:rsidP="00B27DF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DE"/>
                <w14:ligatures w14:val="none"/>
              </w:rPr>
              <w:t>8.74</w:t>
            </w:r>
          </w:p>
        </w:tc>
      </w:tr>
      <w:tr w:rsidR="00B27DF7" w:rsidRPr="00F8090B" w14:paraId="4F7BF890" w14:textId="77777777" w:rsidTr="00B27DF7">
        <w:trPr>
          <w:trHeight w:val="300"/>
        </w:trPr>
        <w:tc>
          <w:tcPr>
            <w:tcW w:w="1838" w:type="dxa"/>
            <w:noWrap/>
            <w:hideMark/>
          </w:tcPr>
          <w:p w14:paraId="27D15AA9" w14:textId="77777777" w:rsidR="00B27DF7" w:rsidRPr="00F8090B" w:rsidRDefault="00B27DF7" w:rsidP="00B27D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  <w:t>46</w:t>
            </w:r>
          </w:p>
        </w:tc>
        <w:tc>
          <w:tcPr>
            <w:tcW w:w="1985" w:type="dxa"/>
            <w:noWrap/>
            <w:hideMark/>
          </w:tcPr>
          <w:p w14:paraId="258FD99E" w14:textId="77777777" w:rsidR="00B27DF7" w:rsidRPr="00F8090B" w:rsidRDefault="00B27DF7" w:rsidP="00B27D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  <w:t>417</w:t>
            </w:r>
          </w:p>
        </w:tc>
        <w:tc>
          <w:tcPr>
            <w:tcW w:w="1945" w:type="dxa"/>
            <w:noWrap/>
            <w:hideMark/>
          </w:tcPr>
          <w:p w14:paraId="1A9C3C2C" w14:textId="77777777" w:rsidR="00B27DF7" w:rsidRPr="00F8090B" w:rsidRDefault="00B27DF7" w:rsidP="00B27D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  <w:t>463</w:t>
            </w:r>
          </w:p>
        </w:tc>
        <w:tc>
          <w:tcPr>
            <w:tcW w:w="3747" w:type="dxa"/>
            <w:noWrap/>
            <w:hideMark/>
          </w:tcPr>
          <w:p w14:paraId="76BD192E" w14:textId="77777777" w:rsidR="00B27DF7" w:rsidRPr="00F8090B" w:rsidRDefault="00B27DF7" w:rsidP="00B27DF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DE"/>
                <w14:ligatures w14:val="none"/>
              </w:rPr>
              <w:t>9.94</w:t>
            </w:r>
          </w:p>
        </w:tc>
      </w:tr>
      <w:tr w:rsidR="00B27DF7" w:rsidRPr="00F8090B" w14:paraId="35264DB1" w14:textId="77777777" w:rsidTr="00B27DF7">
        <w:trPr>
          <w:trHeight w:val="300"/>
        </w:trPr>
        <w:tc>
          <w:tcPr>
            <w:tcW w:w="1838" w:type="dxa"/>
            <w:noWrap/>
            <w:hideMark/>
          </w:tcPr>
          <w:p w14:paraId="61FB9A15" w14:textId="77777777" w:rsidR="00B27DF7" w:rsidRPr="00F8090B" w:rsidRDefault="00B27DF7" w:rsidP="00B27D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  <w:t>57</w:t>
            </w:r>
          </w:p>
        </w:tc>
        <w:tc>
          <w:tcPr>
            <w:tcW w:w="1985" w:type="dxa"/>
            <w:noWrap/>
            <w:hideMark/>
          </w:tcPr>
          <w:p w14:paraId="0C52F571" w14:textId="77777777" w:rsidR="00B27DF7" w:rsidRPr="00F8090B" w:rsidRDefault="00B27DF7" w:rsidP="00B27D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  <w:t>472</w:t>
            </w:r>
          </w:p>
        </w:tc>
        <w:tc>
          <w:tcPr>
            <w:tcW w:w="1945" w:type="dxa"/>
            <w:noWrap/>
            <w:hideMark/>
          </w:tcPr>
          <w:p w14:paraId="659EB369" w14:textId="77777777" w:rsidR="00B27DF7" w:rsidRPr="00F8090B" w:rsidRDefault="00B27DF7" w:rsidP="00B27D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  <w:t>529</w:t>
            </w:r>
          </w:p>
        </w:tc>
        <w:tc>
          <w:tcPr>
            <w:tcW w:w="3747" w:type="dxa"/>
            <w:noWrap/>
            <w:hideMark/>
          </w:tcPr>
          <w:p w14:paraId="1455A84D" w14:textId="77777777" w:rsidR="00B27DF7" w:rsidRPr="00F8090B" w:rsidRDefault="00B27DF7" w:rsidP="00B27DF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DE"/>
                <w14:ligatures w14:val="none"/>
              </w:rPr>
              <w:t>10.78</w:t>
            </w:r>
          </w:p>
        </w:tc>
      </w:tr>
      <w:tr w:rsidR="00B27DF7" w:rsidRPr="00F8090B" w14:paraId="2FE5742E" w14:textId="77777777" w:rsidTr="00B27DF7">
        <w:trPr>
          <w:trHeight w:val="300"/>
        </w:trPr>
        <w:tc>
          <w:tcPr>
            <w:tcW w:w="1838" w:type="dxa"/>
            <w:noWrap/>
            <w:hideMark/>
          </w:tcPr>
          <w:p w14:paraId="197F503A" w14:textId="77777777" w:rsidR="00B27DF7" w:rsidRPr="00F8090B" w:rsidRDefault="00B27DF7" w:rsidP="00B27D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  <w:t>40</w:t>
            </w:r>
          </w:p>
        </w:tc>
        <w:tc>
          <w:tcPr>
            <w:tcW w:w="1985" w:type="dxa"/>
            <w:noWrap/>
            <w:hideMark/>
          </w:tcPr>
          <w:p w14:paraId="44357B24" w14:textId="77777777" w:rsidR="00B27DF7" w:rsidRPr="00F8090B" w:rsidRDefault="00B27DF7" w:rsidP="00B27D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  <w:t>250</w:t>
            </w:r>
          </w:p>
        </w:tc>
        <w:tc>
          <w:tcPr>
            <w:tcW w:w="1945" w:type="dxa"/>
            <w:noWrap/>
            <w:hideMark/>
          </w:tcPr>
          <w:p w14:paraId="52C1E526" w14:textId="77777777" w:rsidR="00B27DF7" w:rsidRPr="00F8090B" w:rsidRDefault="00B27DF7" w:rsidP="00B27D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  <w:t>290</w:t>
            </w:r>
          </w:p>
        </w:tc>
        <w:tc>
          <w:tcPr>
            <w:tcW w:w="3747" w:type="dxa"/>
            <w:noWrap/>
            <w:hideMark/>
          </w:tcPr>
          <w:p w14:paraId="7380D12C" w14:textId="77777777" w:rsidR="00B27DF7" w:rsidRPr="00F8090B" w:rsidRDefault="00B27DF7" w:rsidP="00B27DF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DE"/>
                <w14:ligatures w14:val="none"/>
              </w:rPr>
              <w:t>13.79</w:t>
            </w:r>
          </w:p>
        </w:tc>
      </w:tr>
      <w:tr w:rsidR="00B27DF7" w:rsidRPr="00F8090B" w14:paraId="469A2EAE" w14:textId="77777777" w:rsidTr="00B27DF7">
        <w:trPr>
          <w:trHeight w:val="300"/>
        </w:trPr>
        <w:tc>
          <w:tcPr>
            <w:tcW w:w="1838" w:type="dxa"/>
            <w:noWrap/>
            <w:hideMark/>
          </w:tcPr>
          <w:p w14:paraId="10A6D178" w14:textId="77777777" w:rsidR="00B27DF7" w:rsidRPr="00F8090B" w:rsidRDefault="00B27DF7" w:rsidP="00B27D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  <w:t>36</w:t>
            </w:r>
          </w:p>
        </w:tc>
        <w:tc>
          <w:tcPr>
            <w:tcW w:w="1985" w:type="dxa"/>
            <w:noWrap/>
            <w:hideMark/>
          </w:tcPr>
          <w:p w14:paraId="6ABEAA61" w14:textId="77777777" w:rsidR="00B27DF7" w:rsidRPr="00F8090B" w:rsidRDefault="00B27DF7" w:rsidP="00B27D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  <w:t>305</w:t>
            </w:r>
          </w:p>
        </w:tc>
        <w:tc>
          <w:tcPr>
            <w:tcW w:w="1945" w:type="dxa"/>
            <w:noWrap/>
            <w:hideMark/>
          </w:tcPr>
          <w:p w14:paraId="2F9B3783" w14:textId="77777777" w:rsidR="00B27DF7" w:rsidRPr="00F8090B" w:rsidRDefault="00B27DF7" w:rsidP="00B27D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  <w:t>341</w:t>
            </w:r>
          </w:p>
        </w:tc>
        <w:tc>
          <w:tcPr>
            <w:tcW w:w="3747" w:type="dxa"/>
            <w:noWrap/>
            <w:hideMark/>
          </w:tcPr>
          <w:p w14:paraId="70AD621F" w14:textId="77777777" w:rsidR="00B27DF7" w:rsidRPr="00F8090B" w:rsidRDefault="00B27DF7" w:rsidP="00B27DF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DE"/>
                <w14:ligatures w14:val="none"/>
              </w:rPr>
              <w:t>10.56</w:t>
            </w:r>
          </w:p>
        </w:tc>
      </w:tr>
    </w:tbl>
    <w:p w14:paraId="255BE75A" w14:textId="7C05894B" w:rsidR="00E3757F" w:rsidRPr="00F8090B" w:rsidRDefault="00E3757F" w:rsidP="005C4210">
      <w:pPr>
        <w:spacing w:line="480" w:lineRule="auto"/>
        <w:jc w:val="both"/>
        <w:rPr>
          <w:rFonts w:ascii="Arial" w:hAnsi="Arial" w:cs="Arial"/>
          <w:lang w:val="en-US"/>
        </w:rPr>
      </w:pPr>
      <w:r w:rsidRPr="00F8090B">
        <w:rPr>
          <w:rFonts w:ascii="Arial" w:hAnsi="Arial" w:cs="Arial"/>
          <w:lang w:val="en-US"/>
        </w:rPr>
        <w:t xml:space="preserve"> </w:t>
      </w:r>
    </w:p>
    <w:p w14:paraId="0D3E5BF2" w14:textId="3D7BC67F" w:rsidR="00B27DF7" w:rsidRPr="00F8090B" w:rsidRDefault="00B27DF7" w:rsidP="00B27DF7">
      <w:pPr>
        <w:spacing w:line="360" w:lineRule="auto"/>
        <w:jc w:val="both"/>
        <w:rPr>
          <w:rFonts w:ascii="Arial" w:hAnsi="Arial" w:cs="Arial"/>
          <w:lang w:val="en-US"/>
        </w:rPr>
      </w:pPr>
      <w:r w:rsidRPr="00F8090B">
        <w:rPr>
          <w:rFonts w:ascii="Arial" w:hAnsi="Arial" w:cs="Arial"/>
          <w:lang w:val="en-US"/>
        </w:rPr>
        <w:t xml:space="preserve">B: Trojan </w:t>
      </w:r>
      <w:r w:rsidRPr="00F8090B">
        <w:rPr>
          <w:rFonts w:ascii="Arial" w:hAnsi="Arial" w:cs="Arial"/>
          <w:i/>
          <w:iCs/>
          <w:lang w:val="en-US"/>
        </w:rPr>
        <w:t>Octβ2R</w:t>
      </w:r>
    </w:p>
    <w:tbl>
      <w:tblPr>
        <w:tblStyle w:val="TableGrid"/>
        <w:tblW w:w="9515" w:type="dxa"/>
        <w:tblLook w:val="04A0" w:firstRow="1" w:lastRow="0" w:firstColumn="1" w:lastColumn="0" w:noHBand="0" w:noVBand="1"/>
      </w:tblPr>
      <w:tblGrid>
        <w:gridCol w:w="1838"/>
        <w:gridCol w:w="1985"/>
        <w:gridCol w:w="1945"/>
        <w:gridCol w:w="3747"/>
      </w:tblGrid>
      <w:tr w:rsidR="00B27DF7" w:rsidRPr="00F8090B" w14:paraId="092C4D6D" w14:textId="77777777" w:rsidTr="007D0FDA">
        <w:trPr>
          <w:trHeight w:val="490"/>
        </w:trPr>
        <w:tc>
          <w:tcPr>
            <w:tcW w:w="1838" w:type="dxa"/>
          </w:tcPr>
          <w:p w14:paraId="2C5A1813" w14:textId="77777777" w:rsidR="00B27DF7" w:rsidRPr="00F8090B" w:rsidRDefault="00B27DF7" w:rsidP="007D0FD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F8090B">
              <w:rPr>
                <w:rFonts w:ascii="Arial" w:hAnsi="Arial" w:cs="Arial"/>
                <w:b/>
                <w:bCs/>
                <w:lang w:val="en-US"/>
              </w:rPr>
              <w:t>Homozygote</w:t>
            </w:r>
          </w:p>
        </w:tc>
        <w:tc>
          <w:tcPr>
            <w:tcW w:w="1985" w:type="dxa"/>
          </w:tcPr>
          <w:p w14:paraId="175A5D7B" w14:textId="77777777" w:rsidR="00B27DF7" w:rsidRPr="00F8090B" w:rsidRDefault="00B27DF7" w:rsidP="007D0FD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F8090B">
              <w:rPr>
                <w:rFonts w:ascii="Arial" w:hAnsi="Arial" w:cs="Arial"/>
                <w:b/>
                <w:bCs/>
                <w:lang w:val="en-US"/>
              </w:rPr>
              <w:t>Heterozygote</w:t>
            </w:r>
          </w:p>
        </w:tc>
        <w:tc>
          <w:tcPr>
            <w:tcW w:w="1945" w:type="dxa"/>
          </w:tcPr>
          <w:p w14:paraId="00C10397" w14:textId="77777777" w:rsidR="00B27DF7" w:rsidRPr="00F8090B" w:rsidRDefault="00B27DF7" w:rsidP="007D0FD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F8090B">
              <w:rPr>
                <w:rFonts w:ascii="Arial" w:hAnsi="Arial" w:cs="Arial"/>
                <w:b/>
                <w:bCs/>
                <w:lang w:val="en-US"/>
              </w:rPr>
              <w:t>Total</w:t>
            </w:r>
          </w:p>
        </w:tc>
        <w:tc>
          <w:tcPr>
            <w:tcW w:w="3747" w:type="dxa"/>
          </w:tcPr>
          <w:p w14:paraId="07B36B69" w14:textId="77777777" w:rsidR="00B27DF7" w:rsidRPr="00F8090B" w:rsidRDefault="00B27DF7" w:rsidP="007D0FD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F8090B">
              <w:rPr>
                <w:rFonts w:ascii="Arial" w:hAnsi="Arial" w:cs="Arial"/>
                <w:b/>
                <w:bCs/>
                <w:lang w:val="en-US"/>
              </w:rPr>
              <w:t>Homozygote Animals in %</w:t>
            </w:r>
          </w:p>
        </w:tc>
      </w:tr>
      <w:tr w:rsidR="00B27DF7" w:rsidRPr="00F8090B" w14:paraId="273C76E2" w14:textId="77777777" w:rsidTr="007D0FDA">
        <w:trPr>
          <w:trHeight w:val="243"/>
        </w:trPr>
        <w:tc>
          <w:tcPr>
            <w:tcW w:w="1838" w:type="dxa"/>
          </w:tcPr>
          <w:p w14:paraId="03A30902" w14:textId="511C0BE8" w:rsidR="00B27DF7" w:rsidRPr="00F8090B" w:rsidRDefault="00B27DF7" w:rsidP="00B27DF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8090B">
              <w:rPr>
                <w:rFonts w:ascii="Arial" w:hAnsi="Arial" w:cs="Arial"/>
              </w:rPr>
              <w:t>17</w:t>
            </w:r>
          </w:p>
        </w:tc>
        <w:tc>
          <w:tcPr>
            <w:tcW w:w="1985" w:type="dxa"/>
          </w:tcPr>
          <w:p w14:paraId="209D489D" w14:textId="25C7567F" w:rsidR="00B27DF7" w:rsidRPr="00F8090B" w:rsidRDefault="00B27DF7" w:rsidP="00B27DF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8090B">
              <w:rPr>
                <w:rFonts w:ascii="Arial" w:hAnsi="Arial" w:cs="Arial"/>
              </w:rPr>
              <w:t>244</w:t>
            </w:r>
          </w:p>
        </w:tc>
        <w:tc>
          <w:tcPr>
            <w:tcW w:w="1945" w:type="dxa"/>
          </w:tcPr>
          <w:p w14:paraId="4CF777AD" w14:textId="2A456402" w:rsidR="00B27DF7" w:rsidRPr="00F8090B" w:rsidRDefault="00B27DF7" w:rsidP="00B27DF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8090B">
              <w:rPr>
                <w:rFonts w:ascii="Arial" w:hAnsi="Arial" w:cs="Arial"/>
              </w:rPr>
              <w:t>261</w:t>
            </w:r>
          </w:p>
        </w:tc>
        <w:tc>
          <w:tcPr>
            <w:tcW w:w="3747" w:type="dxa"/>
          </w:tcPr>
          <w:p w14:paraId="4CB718BA" w14:textId="697B22BE" w:rsidR="00B27DF7" w:rsidRPr="00F8090B" w:rsidRDefault="00B27DF7" w:rsidP="00B27DF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F8090B">
              <w:rPr>
                <w:rFonts w:ascii="Arial" w:hAnsi="Arial" w:cs="Arial"/>
                <w:b/>
                <w:bCs/>
              </w:rPr>
              <w:t>6.51</w:t>
            </w:r>
          </w:p>
        </w:tc>
      </w:tr>
      <w:tr w:rsidR="00B27DF7" w:rsidRPr="00F8090B" w14:paraId="77212361" w14:textId="77777777" w:rsidTr="007D0FDA">
        <w:trPr>
          <w:trHeight w:val="300"/>
        </w:trPr>
        <w:tc>
          <w:tcPr>
            <w:tcW w:w="1838" w:type="dxa"/>
            <w:noWrap/>
            <w:hideMark/>
          </w:tcPr>
          <w:p w14:paraId="55A97160" w14:textId="36D3418A" w:rsidR="00B27DF7" w:rsidRPr="00F8090B" w:rsidRDefault="00B27DF7" w:rsidP="00B27D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hAnsi="Arial" w:cs="Arial"/>
              </w:rPr>
              <w:t>15</w:t>
            </w:r>
          </w:p>
        </w:tc>
        <w:tc>
          <w:tcPr>
            <w:tcW w:w="1985" w:type="dxa"/>
            <w:noWrap/>
            <w:hideMark/>
          </w:tcPr>
          <w:p w14:paraId="606F4F55" w14:textId="70DB066C" w:rsidR="00B27DF7" w:rsidRPr="00F8090B" w:rsidRDefault="00B27DF7" w:rsidP="00B27D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hAnsi="Arial" w:cs="Arial"/>
              </w:rPr>
              <w:t>215</w:t>
            </w:r>
          </w:p>
        </w:tc>
        <w:tc>
          <w:tcPr>
            <w:tcW w:w="1945" w:type="dxa"/>
            <w:noWrap/>
            <w:hideMark/>
          </w:tcPr>
          <w:p w14:paraId="29435974" w14:textId="105A02FE" w:rsidR="00B27DF7" w:rsidRPr="00F8090B" w:rsidRDefault="00B27DF7" w:rsidP="00B27D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hAnsi="Arial" w:cs="Arial"/>
              </w:rPr>
              <w:t>230</w:t>
            </w:r>
          </w:p>
        </w:tc>
        <w:tc>
          <w:tcPr>
            <w:tcW w:w="3747" w:type="dxa"/>
            <w:noWrap/>
            <w:hideMark/>
          </w:tcPr>
          <w:p w14:paraId="17CB8E5C" w14:textId="4FE28734" w:rsidR="00B27DF7" w:rsidRPr="00F8090B" w:rsidRDefault="00B27DF7" w:rsidP="00B27DF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hAnsi="Arial" w:cs="Arial"/>
                <w:b/>
                <w:bCs/>
              </w:rPr>
              <w:t>6.52</w:t>
            </w:r>
          </w:p>
        </w:tc>
      </w:tr>
      <w:tr w:rsidR="00B27DF7" w:rsidRPr="00F8090B" w14:paraId="6DA97BC1" w14:textId="77777777" w:rsidTr="007D0FDA">
        <w:trPr>
          <w:trHeight w:val="300"/>
        </w:trPr>
        <w:tc>
          <w:tcPr>
            <w:tcW w:w="1838" w:type="dxa"/>
            <w:noWrap/>
            <w:hideMark/>
          </w:tcPr>
          <w:p w14:paraId="4D5736C6" w14:textId="31C3C7E4" w:rsidR="00B27DF7" w:rsidRPr="00F8090B" w:rsidRDefault="00B27DF7" w:rsidP="00B27D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hAnsi="Arial" w:cs="Arial"/>
              </w:rPr>
              <w:t>8</w:t>
            </w:r>
          </w:p>
        </w:tc>
        <w:tc>
          <w:tcPr>
            <w:tcW w:w="1985" w:type="dxa"/>
            <w:noWrap/>
            <w:hideMark/>
          </w:tcPr>
          <w:p w14:paraId="25DD318F" w14:textId="09EB5684" w:rsidR="00B27DF7" w:rsidRPr="00F8090B" w:rsidRDefault="00B27DF7" w:rsidP="00B27D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hAnsi="Arial" w:cs="Arial"/>
              </w:rPr>
              <w:t>156</w:t>
            </w:r>
          </w:p>
        </w:tc>
        <w:tc>
          <w:tcPr>
            <w:tcW w:w="1945" w:type="dxa"/>
            <w:noWrap/>
            <w:hideMark/>
          </w:tcPr>
          <w:p w14:paraId="31C2F672" w14:textId="78BE7628" w:rsidR="00B27DF7" w:rsidRPr="00F8090B" w:rsidRDefault="00B27DF7" w:rsidP="00B27D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hAnsi="Arial" w:cs="Arial"/>
              </w:rPr>
              <w:t>164</w:t>
            </w:r>
          </w:p>
        </w:tc>
        <w:tc>
          <w:tcPr>
            <w:tcW w:w="3747" w:type="dxa"/>
            <w:noWrap/>
            <w:hideMark/>
          </w:tcPr>
          <w:p w14:paraId="1F752F6F" w14:textId="389F7C48" w:rsidR="00B27DF7" w:rsidRPr="00F8090B" w:rsidRDefault="00B27DF7" w:rsidP="00B27DF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hAnsi="Arial" w:cs="Arial"/>
                <w:b/>
                <w:bCs/>
              </w:rPr>
              <w:t>4.88</w:t>
            </w:r>
          </w:p>
        </w:tc>
      </w:tr>
      <w:tr w:rsidR="00B27DF7" w:rsidRPr="00F8090B" w14:paraId="24DAF653" w14:textId="77777777" w:rsidTr="007D0FDA">
        <w:trPr>
          <w:trHeight w:val="300"/>
        </w:trPr>
        <w:tc>
          <w:tcPr>
            <w:tcW w:w="1838" w:type="dxa"/>
            <w:noWrap/>
            <w:hideMark/>
          </w:tcPr>
          <w:p w14:paraId="19FD916D" w14:textId="2BEDC4C0" w:rsidR="00B27DF7" w:rsidRPr="00F8090B" w:rsidRDefault="00B27DF7" w:rsidP="00B27D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hAnsi="Arial" w:cs="Arial"/>
              </w:rPr>
              <w:t>7</w:t>
            </w:r>
          </w:p>
        </w:tc>
        <w:tc>
          <w:tcPr>
            <w:tcW w:w="1985" w:type="dxa"/>
            <w:noWrap/>
            <w:hideMark/>
          </w:tcPr>
          <w:p w14:paraId="2FC0D53F" w14:textId="694504C7" w:rsidR="00B27DF7" w:rsidRPr="00F8090B" w:rsidRDefault="00B27DF7" w:rsidP="00B27D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hAnsi="Arial" w:cs="Arial"/>
              </w:rPr>
              <w:t>110</w:t>
            </w:r>
          </w:p>
        </w:tc>
        <w:tc>
          <w:tcPr>
            <w:tcW w:w="1945" w:type="dxa"/>
            <w:noWrap/>
            <w:hideMark/>
          </w:tcPr>
          <w:p w14:paraId="13C192C7" w14:textId="682A13E8" w:rsidR="00B27DF7" w:rsidRPr="00F8090B" w:rsidRDefault="00B27DF7" w:rsidP="00B27D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hAnsi="Arial" w:cs="Arial"/>
              </w:rPr>
              <w:t>117</w:t>
            </w:r>
          </w:p>
        </w:tc>
        <w:tc>
          <w:tcPr>
            <w:tcW w:w="3747" w:type="dxa"/>
            <w:noWrap/>
            <w:hideMark/>
          </w:tcPr>
          <w:p w14:paraId="04289B50" w14:textId="1670FEF1" w:rsidR="00B27DF7" w:rsidRPr="00F8090B" w:rsidRDefault="00B27DF7" w:rsidP="00B27DF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hAnsi="Arial" w:cs="Arial"/>
                <w:b/>
                <w:bCs/>
              </w:rPr>
              <w:t>5.98</w:t>
            </w:r>
          </w:p>
        </w:tc>
      </w:tr>
      <w:tr w:rsidR="00B27DF7" w:rsidRPr="00F8090B" w14:paraId="1CFA8E0E" w14:textId="77777777" w:rsidTr="007D0FDA">
        <w:trPr>
          <w:trHeight w:val="300"/>
        </w:trPr>
        <w:tc>
          <w:tcPr>
            <w:tcW w:w="1838" w:type="dxa"/>
            <w:noWrap/>
            <w:hideMark/>
          </w:tcPr>
          <w:p w14:paraId="7F2892B5" w14:textId="46AE5D7C" w:rsidR="00B27DF7" w:rsidRPr="00F8090B" w:rsidRDefault="00B27DF7" w:rsidP="00B27D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hAnsi="Arial" w:cs="Arial"/>
              </w:rPr>
              <w:lastRenderedPageBreak/>
              <w:t>15</w:t>
            </w:r>
          </w:p>
        </w:tc>
        <w:tc>
          <w:tcPr>
            <w:tcW w:w="1985" w:type="dxa"/>
            <w:noWrap/>
            <w:hideMark/>
          </w:tcPr>
          <w:p w14:paraId="529131AC" w14:textId="39CED00C" w:rsidR="00B27DF7" w:rsidRPr="00F8090B" w:rsidRDefault="00B27DF7" w:rsidP="00B27D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hAnsi="Arial" w:cs="Arial"/>
              </w:rPr>
              <w:t>145</w:t>
            </w:r>
          </w:p>
        </w:tc>
        <w:tc>
          <w:tcPr>
            <w:tcW w:w="1945" w:type="dxa"/>
            <w:noWrap/>
            <w:hideMark/>
          </w:tcPr>
          <w:p w14:paraId="272B8082" w14:textId="5D0ACA92" w:rsidR="00B27DF7" w:rsidRPr="00F8090B" w:rsidRDefault="00B27DF7" w:rsidP="00B27D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hAnsi="Arial" w:cs="Arial"/>
              </w:rPr>
              <w:t>160</w:t>
            </w:r>
          </w:p>
        </w:tc>
        <w:tc>
          <w:tcPr>
            <w:tcW w:w="3747" w:type="dxa"/>
            <w:noWrap/>
            <w:hideMark/>
          </w:tcPr>
          <w:p w14:paraId="4AEDB9B7" w14:textId="5C4CEF84" w:rsidR="00B27DF7" w:rsidRPr="00F8090B" w:rsidRDefault="00B27DF7" w:rsidP="00B27DF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hAnsi="Arial" w:cs="Arial"/>
                <w:b/>
                <w:bCs/>
              </w:rPr>
              <w:t>9.38</w:t>
            </w:r>
          </w:p>
        </w:tc>
      </w:tr>
      <w:tr w:rsidR="00B27DF7" w:rsidRPr="00F8090B" w14:paraId="7B69AE87" w14:textId="77777777" w:rsidTr="007D0FDA">
        <w:trPr>
          <w:trHeight w:val="300"/>
        </w:trPr>
        <w:tc>
          <w:tcPr>
            <w:tcW w:w="1838" w:type="dxa"/>
            <w:noWrap/>
            <w:hideMark/>
          </w:tcPr>
          <w:p w14:paraId="53286A21" w14:textId="66BA7668" w:rsidR="00B27DF7" w:rsidRPr="00F8090B" w:rsidRDefault="00B27DF7" w:rsidP="00B27D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hAnsi="Arial" w:cs="Arial"/>
              </w:rPr>
              <w:t>12</w:t>
            </w:r>
          </w:p>
        </w:tc>
        <w:tc>
          <w:tcPr>
            <w:tcW w:w="1985" w:type="dxa"/>
            <w:noWrap/>
            <w:hideMark/>
          </w:tcPr>
          <w:p w14:paraId="507C52EC" w14:textId="0B577D54" w:rsidR="00B27DF7" w:rsidRPr="00F8090B" w:rsidRDefault="00B27DF7" w:rsidP="00B27D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hAnsi="Arial" w:cs="Arial"/>
              </w:rPr>
              <w:t>161</w:t>
            </w:r>
          </w:p>
        </w:tc>
        <w:tc>
          <w:tcPr>
            <w:tcW w:w="1945" w:type="dxa"/>
            <w:noWrap/>
            <w:hideMark/>
          </w:tcPr>
          <w:p w14:paraId="4C8606E5" w14:textId="79012B9C" w:rsidR="00B27DF7" w:rsidRPr="00F8090B" w:rsidRDefault="00B27DF7" w:rsidP="00B27D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hAnsi="Arial" w:cs="Arial"/>
              </w:rPr>
              <w:t>173</w:t>
            </w:r>
          </w:p>
        </w:tc>
        <w:tc>
          <w:tcPr>
            <w:tcW w:w="3747" w:type="dxa"/>
            <w:noWrap/>
            <w:hideMark/>
          </w:tcPr>
          <w:p w14:paraId="4CC34CE4" w14:textId="52127D54" w:rsidR="00B27DF7" w:rsidRPr="00F8090B" w:rsidRDefault="00B27DF7" w:rsidP="00B27DF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hAnsi="Arial" w:cs="Arial"/>
                <w:b/>
                <w:bCs/>
              </w:rPr>
              <w:t>6.94</w:t>
            </w:r>
          </w:p>
        </w:tc>
      </w:tr>
      <w:tr w:rsidR="00B27DF7" w:rsidRPr="00F8090B" w14:paraId="248FF136" w14:textId="77777777" w:rsidTr="007D0FDA">
        <w:trPr>
          <w:trHeight w:val="300"/>
        </w:trPr>
        <w:tc>
          <w:tcPr>
            <w:tcW w:w="1838" w:type="dxa"/>
            <w:noWrap/>
            <w:hideMark/>
          </w:tcPr>
          <w:p w14:paraId="205959DF" w14:textId="12FEF2A8" w:rsidR="00B27DF7" w:rsidRPr="00F8090B" w:rsidRDefault="00B27DF7" w:rsidP="00B27D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hAnsi="Arial" w:cs="Arial"/>
              </w:rPr>
              <w:t>4</w:t>
            </w:r>
          </w:p>
        </w:tc>
        <w:tc>
          <w:tcPr>
            <w:tcW w:w="1985" w:type="dxa"/>
            <w:noWrap/>
            <w:hideMark/>
          </w:tcPr>
          <w:p w14:paraId="1ED977FC" w14:textId="4A45F463" w:rsidR="00B27DF7" w:rsidRPr="00F8090B" w:rsidRDefault="00B27DF7" w:rsidP="00B27D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hAnsi="Arial" w:cs="Arial"/>
              </w:rPr>
              <w:t>155</w:t>
            </w:r>
          </w:p>
        </w:tc>
        <w:tc>
          <w:tcPr>
            <w:tcW w:w="1945" w:type="dxa"/>
            <w:noWrap/>
            <w:hideMark/>
          </w:tcPr>
          <w:p w14:paraId="17DCCC53" w14:textId="1213F9B6" w:rsidR="00B27DF7" w:rsidRPr="00F8090B" w:rsidRDefault="00B27DF7" w:rsidP="00B27D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hAnsi="Arial" w:cs="Arial"/>
              </w:rPr>
              <w:t>159</w:t>
            </w:r>
          </w:p>
        </w:tc>
        <w:tc>
          <w:tcPr>
            <w:tcW w:w="3747" w:type="dxa"/>
            <w:noWrap/>
            <w:hideMark/>
          </w:tcPr>
          <w:p w14:paraId="0C975476" w14:textId="1E145B0D" w:rsidR="00B27DF7" w:rsidRPr="00F8090B" w:rsidRDefault="00B27DF7" w:rsidP="00B27DF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hAnsi="Arial" w:cs="Arial"/>
                <w:b/>
                <w:bCs/>
              </w:rPr>
              <w:t>2.52</w:t>
            </w:r>
          </w:p>
        </w:tc>
      </w:tr>
      <w:tr w:rsidR="00B27DF7" w:rsidRPr="00F8090B" w14:paraId="4D78B9E8" w14:textId="77777777" w:rsidTr="007D0FDA">
        <w:trPr>
          <w:trHeight w:val="300"/>
        </w:trPr>
        <w:tc>
          <w:tcPr>
            <w:tcW w:w="1838" w:type="dxa"/>
            <w:noWrap/>
            <w:hideMark/>
          </w:tcPr>
          <w:p w14:paraId="41255CE3" w14:textId="26B3B183" w:rsidR="00B27DF7" w:rsidRPr="00F8090B" w:rsidRDefault="00B27DF7" w:rsidP="00B27D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hAnsi="Arial" w:cs="Arial"/>
              </w:rPr>
              <w:t>17</w:t>
            </w:r>
          </w:p>
        </w:tc>
        <w:tc>
          <w:tcPr>
            <w:tcW w:w="1985" w:type="dxa"/>
            <w:noWrap/>
            <w:hideMark/>
          </w:tcPr>
          <w:p w14:paraId="51695A1D" w14:textId="5FB06684" w:rsidR="00B27DF7" w:rsidRPr="00F8090B" w:rsidRDefault="00B27DF7" w:rsidP="00B27D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hAnsi="Arial" w:cs="Arial"/>
              </w:rPr>
              <w:t>171</w:t>
            </w:r>
          </w:p>
        </w:tc>
        <w:tc>
          <w:tcPr>
            <w:tcW w:w="1945" w:type="dxa"/>
            <w:noWrap/>
            <w:hideMark/>
          </w:tcPr>
          <w:p w14:paraId="51B2E8B8" w14:textId="4823A91A" w:rsidR="00B27DF7" w:rsidRPr="00F8090B" w:rsidRDefault="00B27DF7" w:rsidP="00B27D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hAnsi="Arial" w:cs="Arial"/>
              </w:rPr>
              <w:t>188</w:t>
            </w:r>
          </w:p>
        </w:tc>
        <w:tc>
          <w:tcPr>
            <w:tcW w:w="3747" w:type="dxa"/>
            <w:noWrap/>
            <w:hideMark/>
          </w:tcPr>
          <w:p w14:paraId="5796C10B" w14:textId="7D348034" w:rsidR="00B27DF7" w:rsidRPr="00F8090B" w:rsidRDefault="00B27DF7" w:rsidP="00B27DF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hAnsi="Arial" w:cs="Arial"/>
                <w:b/>
                <w:bCs/>
              </w:rPr>
              <w:t>9.04</w:t>
            </w:r>
          </w:p>
        </w:tc>
      </w:tr>
      <w:tr w:rsidR="00B27DF7" w:rsidRPr="00F8090B" w14:paraId="53A3B6D2" w14:textId="77777777" w:rsidTr="007D0FDA">
        <w:trPr>
          <w:trHeight w:val="300"/>
        </w:trPr>
        <w:tc>
          <w:tcPr>
            <w:tcW w:w="1838" w:type="dxa"/>
            <w:noWrap/>
            <w:hideMark/>
          </w:tcPr>
          <w:p w14:paraId="2B80DD3D" w14:textId="16E63B93" w:rsidR="00B27DF7" w:rsidRPr="00F8090B" w:rsidRDefault="00B27DF7" w:rsidP="00B27D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hAnsi="Arial" w:cs="Arial"/>
              </w:rPr>
              <w:t>15</w:t>
            </w:r>
          </w:p>
        </w:tc>
        <w:tc>
          <w:tcPr>
            <w:tcW w:w="1985" w:type="dxa"/>
            <w:noWrap/>
            <w:hideMark/>
          </w:tcPr>
          <w:p w14:paraId="09B42C7A" w14:textId="18EF0093" w:rsidR="00B27DF7" w:rsidRPr="00F8090B" w:rsidRDefault="00B27DF7" w:rsidP="00B27D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hAnsi="Arial" w:cs="Arial"/>
              </w:rPr>
              <w:t>172</w:t>
            </w:r>
          </w:p>
        </w:tc>
        <w:tc>
          <w:tcPr>
            <w:tcW w:w="1945" w:type="dxa"/>
            <w:noWrap/>
            <w:hideMark/>
          </w:tcPr>
          <w:p w14:paraId="601B0A74" w14:textId="27E65AB1" w:rsidR="00B27DF7" w:rsidRPr="00F8090B" w:rsidRDefault="00B27DF7" w:rsidP="00B27D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hAnsi="Arial" w:cs="Arial"/>
              </w:rPr>
              <w:t>187</w:t>
            </w:r>
          </w:p>
        </w:tc>
        <w:tc>
          <w:tcPr>
            <w:tcW w:w="3747" w:type="dxa"/>
            <w:noWrap/>
            <w:hideMark/>
          </w:tcPr>
          <w:p w14:paraId="086CDE95" w14:textId="59D7ED4B" w:rsidR="00B27DF7" w:rsidRPr="00F8090B" w:rsidRDefault="00B27DF7" w:rsidP="00B27DF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hAnsi="Arial" w:cs="Arial"/>
                <w:b/>
                <w:bCs/>
              </w:rPr>
              <w:t>8.02</w:t>
            </w:r>
          </w:p>
        </w:tc>
      </w:tr>
      <w:tr w:rsidR="00B27DF7" w:rsidRPr="00F8090B" w14:paraId="22DDA6FF" w14:textId="77777777" w:rsidTr="007D0FDA">
        <w:trPr>
          <w:trHeight w:val="300"/>
        </w:trPr>
        <w:tc>
          <w:tcPr>
            <w:tcW w:w="1838" w:type="dxa"/>
            <w:noWrap/>
            <w:hideMark/>
          </w:tcPr>
          <w:p w14:paraId="4AA97513" w14:textId="501552A2" w:rsidR="00B27DF7" w:rsidRPr="00F8090B" w:rsidRDefault="00B27DF7" w:rsidP="00B27D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hAnsi="Arial" w:cs="Arial"/>
              </w:rPr>
              <w:t>8</w:t>
            </w:r>
          </w:p>
        </w:tc>
        <w:tc>
          <w:tcPr>
            <w:tcW w:w="1985" w:type="dxa"/>
            <w:noWrap/>
            <w:hideMark/>
          </w:tcPr>
          <w:p w14:paraId="61FD2B1F" w14:textId="49C1D668" w:rsidR="00B27DF7" w:rsidRPr="00F8090B" w:rsidRDefault="00B27DF7" w:rsidP="00B27D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hAnsi="Arial" w:cs="Arial"/>
              </w:rPr>
              <w:t>147</w:t>
            </w:r>
          </w:p>
        </w:tc>
        <w:tc>
          <w:tcPr>
            <w:tcW w:w="1945" w:type="dxa"/>
            <w:noWrap/>
            <w:hideMark/>
          </w:tcPr>
          <w:p w14:paraId="486C4091" w14:textId="5DB440D1" w:rsidR="00B27DF7" w:rsidRPr="00F8090B" w:rsidRDefault="00B27DF7" w:rsidP="00B27D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hAnsi="Arial" w:cs="Arial"/>
              </w:rPr>
              <w:t>155</w:t>
            </w:r>
          </w:p>
        </w:tc>
        <w:tc>
          <w:tcPr>
            <w:tcW w:w="3747" w:type="dxa"/>
            <w:noWrap/>
            <w:hideMark/>
          </w:tcPr>
          <w:p w14:paraId="7BF5E1A0" w14:textId="709A1623" w:rsidR="00B27DF7" w:rsidRPr="00F8090B" w:rsidRDefault="00B27DF7" w:rsidP="00B27DF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hAnsi="Arial" w:cs="Arial"/>
                <w:b/>
                <w:bCs/>
              </w:rPr>
              <w:t>5.16</w:t>
            </w:r>
          </w:p>
        </w:tc>
      </w:tr>
      <w:tr w:rsidR="00B27DF7" w:rsidRPr="00F8090B" w14:paraId="45E43B89" w14:textId="77777777" w:rsidTr="007D0FDA">
        <w:trPr>
          <w:trHeight w:val="300"/>
        </w:trPr>
        <w:tc>
          <w:tcPr>
            <w:tcW w:w="1838" w:type="dxa"/>
            <w:noWrap/>
            <w:hideMark/>
          </w:tcPr>
          <w:p w14:paraId="2C5C3F75" w14:textId="3901CEC8" w:rsidR="00B27DF7" w:rsidRPr="00F8090B" w:rsidRDefault="00B27DF7" w:rsidP="00B27D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hAnsi="Arial" w:cs="Arial"/>
              </w:rPr>
              <w:t>19</w:t>
            </w:r>
          </w:p>
        </w:tc>
        <w:tc>
          <w:tcPr>
            <w:tcW w:w="1985" w:type="dxa"/>
            <w:noWrap/>
            <w:hideMark/>
          </w:tcPr>
          <w:p w14:paraId="69FB3588" w14:textId="1AB4ABD8" w:rsidR="00B27DF7" w:rsidRPr="00F8090B" w:rsidRDefault="00B27DF7" w:rsidP="00B27D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hAnsi="Arial" w:cs="Arial"/>
              </w:rPr>
              <w:t>137</w:t>
            </w:r>
          </w:p>
        </w:tc>
        <w:tc>
          <w:tcPr>
            <w:tcW w:w="1945" w:type="dxa"/>
            <w:noWrap/>
            <w:hideMark/>
          </w:tcPr>
          <w:p w14:paraId="65418DED" w14:textId="199CEC2F" w:rsidR="00B27DF7" w:rsidRPr="00F8090B" w:rsidRDefault="00B27DF7" w:rsidP="00B27D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hAnsi="Arial" w:cs="Arial"/>
              </w:rPr>
              <w:t>156</w:t>
            </w:r>
          </w:p>
        </w:tc>
        <w:tc>
          <w:tcPr>
            <w:tcW w:w="3747" w:type="dxa"/>
            <w:noWrap/>
            <w:hideMark/>
          </w:tcPr>
          <w:p w14:paraId="1EEEB00A" w14:textId="6CA245FC" w:rsidR="00B27DF7" w:rsidRPr="00F8090B" w:rsidRDefault="00B27DF7" w:rsidP="00B27DF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hAnsi="Arial" w:cs="Arial"/>
                <w:b/>
                <w:bCs/>
              </w:rPr>
              <w:t>12.18</w:t>
            </w:r>
          </w:p>
        </w:tc>
      </w:tr>
      <w:tr w:rsidR="00B27DF7" w:rsidRPr="00F8090B" w14:paraId="469A396D" w14:textId="77777777" w:rsidTr="007D0FDA">
        <w:trPr>
          <w:trHeight w:val="300"/>
        </w:trPr>
        <w:tc>
          <w:tcPr>
            <w:tcW w:w="1838" w:type="dxa"/>
            <w:noWrap/>
            <w:hideMark/>
          </w:tcPr>
          <w:p w14:paraId="5FCCD0AF" w14:textId="14F4A8D1" w:rsidR="00B27DF7" w:rsidRPr="00F8090B" w:rsidRDefault="00B27DF7" w:rsidP="00B27D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hAnsi="Arial" w:cs="Arial"/>
              </w:rPr>
              <w:t>15</w:t>
            </w:r>
          </w:p>
        </w:tc>
        <w:tc>
          <w:tcPr>
            <w:tcW w:w="1985" w:type="dxa"/>
            <w:noWrap/>
            <w:hideMark/>
          </w:tcPr>
          <w:p w14:paraId="4F6EA237" w14:textId="72F46C2D" w:rsidR="00B27DF7" w:rsidRPr="00F8090B" w:rsidRDefault="00B27DF7" w:rsidP="00B27D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hAnsi="Arial" w:cs="Arial"/>
              </w:rPr>
              <w:t>171</w:t>
            </w:r>
          </w:p>
        </w:tc>
        <w:tc>
          <w:tcPr>
            <w:tcW w:w="1945" w:type="dxa"/>
            <w:noWrap/>
            <w:hideMark/>
          </w:tcPr>
          <w:p w14:paraId="6251ED3F" w14:textId="284F2E99" w:rsidR="00B27DF7" w:rsidRPr="00F8090B" w:rsidRDefault="00B27DF7" w:rsidP="00B27D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hAnsi="Arial" w:cs="Arial"/>
              </w:rPr>
              <w:t>186</w:t>
            </w:r>
          </w:p>
        </w:tc>
        <w:tc>
          <w:tcPr>
            <w:tcW w:w="3747" w:type="dxa"/>
            <w:noWrap/>
            <w:hideMark/>
          </w:tcPr>
          <w:p w14:paraId="7C077ED9" w14:textId="2E49C926" w:rsidR="00B27DF7" w:rsidRPr="00F8090B" w:rsidRDefault="00B27DF7" w:rsidP="00B27DF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hAnsi="Arial" w:cs="Arial"/>
                <w:b/>
                <w:bCs/>
              </w:rPr>
              <w:t>8.06</w:t>
            </w:r>
          </w:p>
        </w:tc>
      </w:tr>
      <w:tr w:rsidR="00B27DF7" w:rsidRPr="00F8090B" w14:paraId="5C8C9D52" w14:textId="77777777" w:rsidTr="007D0FDA">
        <w:trPr>
          <w:trHeight w:val="300"/>
        </w:trPr>
        <w:tc>
          <w:tcPr>
            <w:tcW w:w="1838" w:type="dxa"/>
            <w:noWrap/>
            <w:hideMark/>
          </w:tcPr>
          <w:p w14:paraId="2599E856" w14:textId="7711E70E" w:rsidR="00B27DF7" w:rsidRPr="00F8090B" w:rsidRDefault="00B27DF7" w:rsidP="00B27D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hAnsi="Arial" w:cs="Arial"/>
              </w:rPr>
              <w:t>8</w:t>
            </w:r>
          </w:p>
        </w:tc>
        <w:tc>
          <w:tcPr>
            <w:tcW w:w="1985" w:type="dxa"/>
            <w:noWrap/>
            <w:hideMark/>
          </w:tcPr>
          <w:p w14:paraId="1C72E7A3" w14:textId="3A56830B" w:rsidR="00B27DF7" w:rsidRPr="00F8090B" w:rsidRDefault="00B27DF7" w:rsidP="00B27D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hAnsi="Arial" w:cs="Arial"/>
              </w:rPr>
              <w:t>198</w:t>
            </w:r>
          </w:p>
        </w:tc>
        <w:tc>
          <w:tcPr>
            <w:tcW w:w="1945" w:type="dxa"/>
            <w:noWrap/>
            <w:hideMark/>
          </w:tcPr>
          <w:p w14:paraId="7F2D1B1F" w14:textId="7DB89AE3" w:rsidR="00B27DF7" w:rsidRPr="00F8090B" w:rsidRDefault="00B27DF7" w:rsidP="00B27D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hAnsi="Arial" w:cs="Arial"/>
              </w:rPr>
              <w:t>206</w:t>
            </w:r>
          </w:p>
        </w:tc>
        <w:tc>
          <w:tcPr>
            <w:tcW w:w="3747" w:type="dxa"/>
            <w:noWrap/>
            <w:hideMark/>
          </w:tcPr>
          <w:p w14:paraId="00767C56" w14:textId="5C5325D5" w:rsidR="00B27DF7" w:rsidRPr="00F8090B" w:rsidRDefault="00B27DF7" w:rsidP="00B27DF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hAnsi="Arial" w:cs="Arial"/>
                <w:b/>
                <w:bCs/>
              </w:rPr>
              <w:t>3.88</w:t>
            </w:r>
          </w:p>
        </w:tc>
      </w:tr>
      <w:tr w:rsidR="00B27DF7" w:rsidRPr="00F8090B" w14:paraId="3FF6D71C" w14:textId="77777777" w:rsidTr="007D0FDA">
        <w:trPr>
          <w:trHeight w:val="300"/>
        </w:trPr>
        <w:tc>
          <w:tcPr>
            <w:tcW w:w="1838" w:type="dxa"/>
            <w:noWrap/>
            <w:hideMark/>
          </w:tcPr>
          <w:p w14:paraId="197C47D5" w14:textId="1E4EC48E" w:rsidR="00B27DF7" w:rsidRPr="00F8090B" w:rsidRDefault="00B27DF7" w:rsidP="00B27D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hAnsi="Arial" w:cs="Arial"/>
              </w:rPr>
              <w:t>6</w:t>
            </w:r>
          </w:p>
        </w:tc>
        <w:tc>
          <w:tcPr>
            <w:tcW w:w="1985" w:type="dxa"/>
            <w:noWrap/>
            <w:hideMark/>
          </w:tcPr>
          <w:p w14:paraId="4FDC6AAE" w14:textId="3376E4FB" w:rsidR="00B27DF7" w:rsidRPr="00F8090B" w:rsidRDefault="00B27DF7" w:rsidP="00B27D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hAnsi="Arial" w:cs="Arial"/>
              </w:rPr>
              <w:t>312</w:t>
            </w:r>
          </w:p>
        </w:tc>
        <w:tc>
          <w:tcPr>
            <w:tcW w:w="1945" w:type="dxa"/>
            <w:noWrap/>
            <w:hideMark/>
          </w:tcPr>
          <w:p w14:paraId="55F566CF" w14:textId="43C881B7" w:rsidR="00B27DF7" w:rsidRPr="00F8090B" w:rsidRDefault="00B27DF7" w:rsidP="00B27D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hAnsi="Arial" w:cs="Arial"/>
              </w:rPr>
              <w:t>318</w:t>
            </w:r>
          </w:p>
        </w:tc>
        <w:tc>
          <w:tcPr>
            <w:tcW w:w="3747" w:type="dxa"/>
            <w:noWrap/>
            <w:hideMark/>
          </w:tcPr>
          <w:p w14:paraId="4275E59F" w14:textId="71DFD16C" w:rsidR="00B27DF7" w:rsidRPr="00F8090B" w:rsidRDefault="00B27DF7" w:rsidP="00B27DF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hAnsi="Arial" w:cs="Arial"/>
                <w:b/>
                <w:bCs/>
              </w:rPr>
              <w:t>1.89</w:t>
            </w:r>
          </w:p>
        </w:tc>
      </w:tr>
      <w:tr w:rsidR="00B27DF7" w:rsidRPr="00F8090B" w14:paraId="6D6168D2" w14:textId="77777777" w:rsidTr="007D0FDA">
        <w:trPr>
          <w:trHeight w:val="300"/>
        </w:trPr>
        <w:tc>
          <w:tcPr>
            <w:tcW w:w="1838" w:type="dxa"/>
            <w:noWrap/>
            <w:hideMark/>
          </w:tcPr>
          <w:p w14:paraId="7BA7188C" w14:textId="5F7D3DA3" w:rsidR="00B27DF7" w:rsidRPr="00F8090B" w:rsidRDefault="00B27DF7" w:rsidP="00B27D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hAnsi="Arial" w:cs="Arial"/>
              </w:rPr>
              <w:t>16</w:t>
            </w:r>
          </w:p>
        </w:tc>
        <w:tc>
          <w:tcPr>
            <w:tcW w:w="1985" w:type="dxa"/>
            <w:noWrap/>
            <w:hideMark/>
          </w:tcPr>
          <w:p w14:paraId="5465A8B8" w14:textId="777B0177" w:rsidR="00B27DF7" w:rsidRPr="00F8090B" w:rsidRDefault="00B27DF7" w:rsidP="00B27D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hAnsi="Arial" w:cs="Arial"/>
              </w:rPr>
              <w:t>306</w:t>
            </w:r>
          </w:p>
        </w:tc>
        <w:tc>
          <w:tcPr>
            <w:tcW w:w="1945" w:type="dxa"/>
            <w:noWrap/>
            <w:hideMark/>
          </w:tcPr>
          <w:p w14:paraId="5B069068" w14:textId="63CD25B2" w:rsidR="00B27DF7" w:rsidRPr="00F8090B" w:rsidRDefault="00B27DF7" w:rsidP="00B27D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hAnsi="Arial" w:cs="Arial"/>
              </w:rPr>
              <w:t>322</w:t>
            </w:r>
          </w:p>
        </w:tc>
        <w:tc>
          <w:tcPr>
            <w:tcW w:w="3747" w:type="dxa"/>
            <w:noWrap/>
            <w:hideMark/>
          </w:tcPr>
          <w:p w14:paraId="25DEBF66" w14:textId="4751C185" w:rsidR="00B27DF7" w:rsidRPr="00F8090B" w:rsidRDefault="00B27DF7" w:rsidP="00B27DF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hAnsi="Arial" w:cs="Arial"/>
                <w:b/>
                <w:bCs/>
              </w:rPr>
              <w:t>4.97</w:t>
            </w:r>
          </w:p>
        </w:tc>
      </w:tr>
      <w:tr w:rsidR="00B27DF7" w:rsidRPr="00F8090B" w14:paraId="31400E75" w14:textId="77777777" w:rsidTr="00F84452">
        <w:trPr>
          <w:trHeight w:val="300"/>
        </w:trPr>
        <w:tc>
          <w:tcPr>
            <w:tcW w:w="1838" w:type="dxa"/>
            <w:noWrap/>
          </w:tcPr>
          <w:p w14:paraId="4CFF260B" w14:textId="1092DC91" w:rsidR="00B27DF7" w:rsidRPr="00F8090B" w:rsidRDefault="001526B5" w:rsidP="00B27D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  <w:t>31</w:t>
            </w:r>
          </w:p>
        </w:tc>
        <w:tc>
          <w:tcPr>
            <w:tcW w:w="1985" w:type="dxa"/>
            <w:noWrap/>
          </w:tcPr>
          <w:p w14:paraId="7363413F" w14:textId="739B9866" w:rsidR="00B27DF7" w:rsidRPr="00F8090B" w:rsidRDefault="001526B5" w:rsidP="00B27D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  <w:t>258</w:t>
            </w:r>
          </w:p>
        </w:tc>
        <w:tc>
          <w:tcPr>
            <w:tcW w:w="1945" w:type="dxa"/>
            <w:noWrap/>
          </w:tcPr>
          <w:p w14:paraId="41CAF224" w14:textId="18326D5B" w:rsidR="00B27DF7" w:rsidRPr="00F8090B" w:rsidRDefault="001526B5" w:rsidP="00B27DF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  <w:t>289</w:t>
            </w:r>
          </w:p>
        </w:tc>
        <w:tc>
          <w:tcPr>
            <w:tcW w:w="3747" w:type="dxa"/>
            <w:noWrap/>
          </w:tcPr>
          <w:p w14:paraId="21B82A6B" w14:textId="5677E561" w:rsidR="00B27DF7" w:rsidRPr="00F8090B" w:rsidRDefault="001526B5" w:rsidP="00B27DF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DE"/>
                <w14:ligatures w14:val="none"/>
              </w:rPr>
              <w:t>10.73</w:t>
            </w:r>
          </w:p>
        </w:tc>
      </w:tr>
    </w:tbl>
    <w:p w14:paraId="3111A6F2" w14:textId="77777777" w:rsidR="00B27DF7" w:rsidRPr="00F8090B" w:rsidRDefault="00B27DF7" w:rsidP="005C4210">
      <w:pPr>
        <w:spacing w:line="480" w:lineRule="auto"/>
        <w:jc w:val="both"/>
        <w:rPr>
          <w:rFonts w:ascii="Arial" w:hAnsi="Arial" w:cs="Arial"/>
          <w:lang w:val="en-US"/>
        </w:rPr>
      </w:pPr>
    </w:p>
    <w:p w14:paraId="2A67DF49" w14:textId="3423FC08" w:rsidR="00F84452" w:rsidRPr="00F8090B" w:rsidRDefault="00F84452" w:rsidP="00F84452">
      <w:pPr>
        <w:spacing w:line="360" w:lineRule="auto"/>
        <w:jc w:val="both"/>
        <w:rPr>
          <w:rFonts w:ascii="Arial" w:hAnsi="Arial" w:cs="Arial"/>
          <w:lang w:val="en-US"/>
        </w:rPr>
      </w:pPr>
      <w:r w:rsidRPr="00F8090B">
        <w:rPr>
          <w:rFonts w:ascii="Arial" w:hAnsi="Arial" w:cs="Arial"/>
          <w:lang w:val="en-US"/>
        </w:rPr>
        <w:t xml:space="preserve">C: </w:t>
      </w:r>
      <w:r w:rsidRPr="00F8090B">
        <w:rPr>
          <w:rFonts w:ascii="Arial" w:hAnsi="Arial" w:cs="Arial"/>
          <w:bCs/>
        </w:rPr>
        <w:t xml:space="preserve">Trojan </w:t>
      </w:r>
      <w:r w:rsidRPr="00F8090B">
        <w:rPr>
          <w:rFonts w:ascii="Arial" w:hAnsi="Arial" w:cs="Arial"/>
          <w:bCs/>
          <w:i/>
          <w:iCs/>
        </w:rPr>
        <w:t>Octα2R</w:t>
      </w:r>
    </w:p>
    <w:tbl>
      <w:tblPr>
        <w:tblStyle w:val="TableGrid"/>
        <w:tblW w:w="9515" w:type="dxa"/>
        <w:tblLook w:val="04A0" w:firstRow="1" w:lastRow="0" w:firstColumn="1" w:lastColumn="0" w:noHBand="0" w:noVBand="1"/>
      </w:tblPr>
      <w:tblGrid>
        <w:gridCol w:w="1838"/>
        <w:gridCol w:w="1985"/>
        <w:gridCol w:w="1945"/>
        <w:gridCol w:w="3747"/>
      </w:tblGrid>
      <w:tr w:rsidR="00F84452" w:rsidRPr="00F8090B" w14:paraId="04AB9137" w14:textId="77777777" w:rsidTr="00F84452">
        <w:trPr>
          <w:trHeight w:val="490"/>
        </w:trPr>
        <w:tc>
          <w:tcPr>
            <w:tcW w:w="1838" w:type="dxa"/>
          </w:tcPr>
          <w:p w14:paraId="3C1DC660" w14:textId="77777777" w:rsidR="00F84452" w:rsidRPr="00F8090B" w:rsidRDefault="00F84452" w:rsidP="007D0FD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F8090B">
              <w:rPr>
                <w:rFonts w:ascii="Arial" w:hAnsi="Arial" w:cs="Arial"/>
                <w:b/>
                <w:bCs/>
                <w:lang w:val="en-US"/>
              </w:rPr>
              <w:t>Homozygote</w:t>
            </w:r>
          </w:p>
        </w:tc>
        <w:tc>
          <w:tcPr>
            <w:tcW w:w="1985" w:type="dxa"/>
          </w:tcPr>
          <w:p w14:paraId="5D501608" w14:textId="77777777" w:rsidR="00F84452" w:rsidRPr="00F8090B" w:rsidRDefault="00F84452" w:rsidP="007D0FD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F8090B">
              <w:rPr>
                <w:rFonts w:ascii="Arial" w:hAnsi="Arial" w:cs="Arial"/>
                <w:b/>
                <w:bCs/>
                <w:lang w:val="en-US"/>
              </w:rPr>
              <w:t>Heterozygote</w:t>
            </w:r>
          </w:p>
        </w:tc>
        <w:tc>
          <w:tcPr>
            <w:tcW w:w="1945" w:type="dxa"/>
          </w:tcPr>
          <w:p w14:paraId="646A23D8" w14:textId="77777777" w:rsidR="00F84452" w:rsidRPr="00F8090B" w:rsidRDefault="00F84452" w:rsidP="007D0FD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F8090B">
              <w:rPr>
                <w:rFonts w:ascii="Arial" w:hAnsi="Arial" w:cs="Arial"/>
                <w:b/>
                <w:bCs/>
                <w:lang w:val="en-US"/>
              </w:rPr>
              <w:t>Total</w:t>
            </w:r>
          </w:p>
        </w:tc>
        <w:tc>
          <w:tcPr>
            <w:tcW w:w="3747" w:type="dxa"/>
          </w:tcPr>
          <w:p w14:paraId="56EE07BC" w14:textId="77777777" w:rsidR="00F84452" w:rsidRPr="00F8090B" w:rsidRDefault="00F84452" w:rsidP="007D0FD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F8090B">
              <w:rPr>
                <w:rFonts w:ascii="Arial" w:hAnsi="Arial" w:cs="Arial"/>
                <w:b/>
                <w:bCs/>
                <w:lang w:val="en-US"/>
              </w:rPr>
              <w:t>Homozygote Animals in %</w:t>
            </w:r>
          </w:p>
        </w:tc>
      </w:tr>
      <w:tr w:rsidR="00985FB6" w:rsidRPr="00F8090B" w14:paraId="528725AB" w14:textId="77777777" w:rsidTr="00F84452">
        <w:trPr>
          <w:trHeight w:val="300"/>
        </w:trPr>
        <w:tc>
          <w:tcPr>
            <w:tcW w:w="1838" w:type="dxa"/>
            <w:noWrap/>
            <w:hideMark/>
          </w:tcPr>
          <w:p w14:paraId="4055B466" w14:textId="70BBA6F7" w:rsidR="00985FB6" w:rsidRPr="00F8090B" w:rsidRDefault="00985FB6" w:rsidP="00985FB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hAnsi="Arial" w:cs="Arial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32F686BF" w14:textId="50776692" w:rsidR="00985FB6" w:rsidRPr="00F8090B" w:rsidRDefault="00985FB6" w:rsidP="00985FB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hAnsi="Arial" w:cs="Arial"/>
              </w:rPr>
              <w:t>64</w:t>
            </w:r>
          </w:p>
        </w:tc>
        <w:tc>
          <w:tcPr>
            <w:tcW w:w="1945" w:type="dxa"/>
            <w:noWrap/>
            <w:hideMark/>
          </w:tcPr>
          <w:p w14:paraId="369C111F" w14:textId="0FC52B43" w:rsidR="00985FB6" w:rsidRPr="00F8090B" w:rsidRDefault="00985FB6" w:rsidP="00985FB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hAnsi="Arial" w:cs="Arial"/>
              </w:rPr>
              <w:t>64</w:t>
            </w:r>
          </w:p>
        </w:tc>
        <w:tc>
          <w:tcPr>
            <w:tcW w:w="3747" w:type="dxa"/>
            <w:noWrap/>
            <w:hideMark/>
          </w:tcPr>
          <w:p w14:paraId="1C49B3E5" w14:textId="5BC25BCF" w:rsidR="00985FB6" w:rsidRPr="00F8090B" w:rsidRDefault="00985FB6" w:rsidP="00985FB6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hAnsi="Arial" w:cs="Arial"/>
                <w:b/>
                <w:bCs/>
              </w:rPr>
              <w:t>0.00</w:t>
            </w:r>
          </w:p>
        </w:tc>
      </w:tr>
      <w:tr w:rsidR="00985FB6" w:rsidRPr="00F8090B" w14:paraId="6CCA06D9" w14:textId="77777777" w:rsidTr="00F84452">
        <w:trPr>
          <w:trHeight w:val="300"/>
        </w:trPr>
        <w:tc>
          <w:tcPr>
            <w:tcW w:w="1838" w:type="dxa"/>
            <w:noWrap/>
            <w:hideMark/>
          </w:tcPr>
          <w:p w14:paraId="25BCE3EB" w14:textId="6E0E42B4" w:rsidR="00985FB6" w:rsidRPr="00F8090B" w:rsidRDefault="00985FB6" w:rsidP="00985FB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hAnsi="Arial" w:cs="Arial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5A807D32" w14:textId="132C5B2E" w:rsidR="00985FB6" w:rsidRPr="00F8090B" w:rsidRDefault="00985FB6" w:rsidP="00985FB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hAnsi="Arial" w:cs="Arial"/>
              </w:rPr>
              <w:t>59</w:t>
            </w:r>
          </w:p>
        </w:tc>
        <w:tc>
          <w:tcPr>
            <w:tcW w:w="1945" w:type="dxa"/>
            <w:noWrap/>
            <w:hideMark/>
          </w:tcPr>
          <w:p w14:paraId="0E4FC44E" w14:textId="0F87A2CA" w:rsidR="00985FB6" w:rsidRPr="00F8090B" w:rsidRDefault="00985FB6" w:rsidP="00985FB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hAnsi="Arial" w:cs="Arial"/>
              </w:rPr>
              <w:t>59</w:t>
            </w:r>
          </w:p>
        </w:tc>
        <w:tc>
          <w:tcPr>
            <w:tcW w:w="3747" w:type="dxa"/>
            <w:noWrap/>
            <w:hideMark/>
          </w:tcPr>
          <w:p w14:paraId="252A8F59" w14:textId="0CB4F378" w:rsidR="00985FB6" w:rsidRPr="00F8090B" w:rsidRDefault="00985FB6" w:rsidP="00985FB6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hAnsi="Arial" w:cs="Arial"/>
                <w:b/>
                <w:bCs/>
              </w:rPr>
              <w:t>0.00</w:t>
            </w:r>
          </w:p>
        </w:tc>
      </w:tr>
      <w:tr w:rsidR="00985FB6" w:rsidRPr="00F8090B" w14:paraId="333C0A1B" w14:textId="77777777" w:rsidTr="00F84452">
        <w:trPr>
          <w:trHeight w:val="300"/>
        </w:trPr>
        <w:tc>
          <w:tcPr>
            <w:tcW w:w="1838" w:type="dxa"/>
            <w:noWrap/>
            <w:hideMark/>
          </w:tcPr>
          <w:p w14:paraId="1D75918B" w14:textId="60F98A19" w:rsidR="00985FB6" w:rsidRPr="00F8090B" w:rsidRDefault="00985FB6" w:rsidP="00985FB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hAnsi="Arial" w:cs="Arial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425D4BC0" w14:textId="3EB2FD95" w:rsidR="00985FB6" w:rsidRPr="00F8090B" w:rsidRDefault="00985FB6" w:rsidP="00985FB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hAnsi="Arial" w:cs="Arial"/>
              </w:rPr>
              <w:t>60</w:t>
            </w:r>
          </w:p>
        </w:tc>
        <w:tc>
          <w:tcPr>
            <w:tcW w:w="1945" w:type="dxa"/>
            <w:noWrap/>
            <w:hideMark/>
          </w:tcPr>
          <w:p w14:paraId="102FDED1" w14:textId="534F0A60" w:rsidR="00985FB6" w:rsidRPr="00F8090B" w:rsidRDefault="00985FB6" w:rsidP="00985FB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hAnsi="Arial" w:cs="Arial"/>
              </w:rPr>
              <w:t>60</w:t>
            </w:r>
          </w:p>
        </w:tc>
        <w:tc>
          <w:tcPr>
            <w:tcW w:w="3747" w:type="dxa"/>
            <w:noWrap/>
            <w:hideMark/>
          </w:tcPr>
          <w:p w14:paraId="1783B824" w14:textId="39969672" w:rsidR="00985FB6" w:rsidRPr="00F8090B" w:rsidRDefault="00985FB6" w:rsidP="00985FB6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hAnsi="Arial" w:cs="Arial"/>
                <w:b/>
                <w:bCs/>
              </w:rPr>
              <w:t>0.00</w:t>
            </w:r>
          </w:p>
        </w:tc>
      </w:tr>
      <w:tr w:rsidR="00985FB6" w:rsidRPr="00F8090B" w14:paraId="4F3FEF82" w14:textId="77777777" w:rsidTr="00F84452">
        <w:trPr>
          <w:trHeight w:val="300"/>
        </w:trPr>
        <w:tc>
          <w:tcPr>
            <w:tcW w:w="1838" w:type="dxa"/>
            <w:noWrap/>
            <w:hideMark/>
          </w:tcPr>
          <w:p w14:paraId="215C7D29" w14:textId="321FC2AB" w:rsidR="00985FB6" w:rsidRPr="00F8090B" w:rsidRDefault="00985FB6" w:rsidP="00985FB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hAnsi="Arial" w:cs="Arial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743A4F14" w14:textId="38BB3C82" w:rsidR="00985FB6" w:rsidRPr="00F8090B" w:rsidRDefault="00985FB6" w:rsidP="00985FB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hAnsi="Arial" w:cs="Arial"/>
              </w:rPr>
              <w:t>94</w:t>
            </w:r>
          </w:p>
        </w:tc>
        <w:tc>
          <w:tcPr>
            <w:tcW w:w="1945" w:type="dxa"/>
            <w:noWrap/>
            <w:hideMark/>
          </w:tcPr>
          <w:p w14:paraId="7BF8B383" w14:textId="490B8544" w:rsidR="00985FB6" w:rsidRPr="00F8090B" w:rsidRDefault="00985FB6" w:rsidP="00985FB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hAnsi="Arial" w:cs="Arial"/>
              </w:rPr>
              <w:t>94</w:t>
            </w:r>
          </w:p>
        </w:tc>
        <w:tc>
          <w:tcPr>
            <w:tcW w:w="3747" w:type="dxa"/>
            <w:noWrap/>
            <w:hideMark/>
          </w:tcPr>
          <w:p w14:paraId="0F0BB589" w14:textId="75807D6D" w:rsidR="00985FB6" w:rsidRPr="00F8090B" w:rsidRDefault="00985FB6" w:rsidP="00985FB6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hAnsi="Arial" w:cs="Arial"/>
                <w:b/>
                <w:bCs/>
              </w:rPr>
              <w:t>0.00</w:t>
            </w:r>
          </w:p>
        </w:tc>
      </w:tr>
      <w:tr w:rsidR="00985FB6" w:rsidRPr="00F8090B" w14:paraId="16C610FA" w14:textId="77777777" w:rsidTr="00F84452">
        <w:trPr>
          <w:trHeight w:val="300"/>
        </w:trPr>
        <w:tc>
          <w:tcPr>
            <w:tcW w:w="1838" w:type="dxa"/>
            <w:noWrap/>
            <w:hideMark/>
          </w:tcPr>
          <w:p w14:paraId="62D4248B" w14:textId="2DC55104" w:rsidR="00985FB6" w:rsidRPr="00F8090B" w:rsidRDefault="00985FB6" w:rsidP="00985FB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hAnsi="Arial" w:cs="Arial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7F8ACBEC" w14:textId="7711AE15" w:rsidR="00985FB6" w:rsidRPr="00F8090B" w:rsidRDefault="00985FB6" w:rsidP="00985FB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hAnsi="Arial" w:cs="Arial"/>
              </w:rPr>
              <w:t>121</w:t>
            </w:r>
          </w:p>
        </w:tc>
        <w:tc>
          <w:tcPr>
            <w:tcW w:w="1945" w:type="dxa"/>
            <w:noWrap/>
            <w:hideMark/>
          </w:tcPr>
          <w:p w14:paraId="0ABE1E5D" w14:textId="312AB433" w:rsidR="00985FB6" w:rsidRPr="00F8090B" w:rsidRDefault="00985FB6" w:rsidP="00985FB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hAnsi="Arial" w:cs="Arial"/>
              </w:rPr>
              <w:t>121</w:t>
            </w:r>
          </w:p>
        </w:tc>
        <w:tc>
          <w:tcPr>
            <w:tcW w:w="3747" w:type="dxa"/>
            <w:noWrap/>
            <w:hideMark/>
          </w:tcPr>
          <w:p w14:paraId="3A9F928D" w14:textId="684791DB" w:rsidR="00985FB6" w:rsidRPr="00F8090B" w:rsidRDefault="00985FB6" w:rsidP="00985FB6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hAnsi="Arial" w:cs="Arial"/>
                <w:b/>
                <w:bCs/>
              </w:rPr>
              <w:t>0.00</w:t>
            </w:r>
          </w:p>
        </w:tc>
      </w:tr>
      <w:tr w:rsidR="00985FB6" w:rsidRPr="00F8090B" w14:paraId="56CCD2E3" w14:textId="77777777" w:rsidTr="00F84452">
        <w:trPr>
          <w:trHeight w:val="300"/>
        </w:trPr>
        <w:tc>
          <w:tcPr>
            <w:tcW w:w="1838" w:type="dxa"/>
            <w:noWrap/>
            <w:hideMark/>
          </w:tcPr>
          <w:p w14:paraId="478613EC" w14:textId="29193E4B" w:rsidR="00985FB6" w:rsidRPr="00F8090B" w:rsidRDefault="00985FB6" w:rsidP="00985FB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hAnsi="Arial" w:cs="Arial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7DB71B0C" w14:textId="2FE925A1" w:rsidR="00985FB6" w:rsidRPr="00F8090B" w:rsidRDefault="00985FB6" w:rsidP="00985FB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hAnsi="Arial" w:cs="Arial"/>
              </w:rPr>
              <w:t>151</w:t>
            </w:r>
          </w:p>
        </w:tc>
        <w:tc>
          <w:tcPr>
            <w:tcW w:w="1945" w:type="dxa"/>
            <w:noWrap/>
            <w:hideMark/>
          </w:tcPr>
          <w:p w14:paraId="7495A526" w14:textId="4EC0FEA7" w:rsidR="00985FB6" w:rsidRPr="00F8090B" w:rsidRDefault="00985FB6" w:rsidP="00985FB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hAnsi="Arial" w:cs="Arial"/>
              </w:rPr>
              <w:t>151</w:t>
            </w:r>
          </w:p>
        </w:tc>
        <w:tc>
          <w:tcPr>
            <w:tcW w:w="3747" w:type="dxa"/>
            <w:noWrap/>
            <w:hideMark/>
          </w:tcPr>
          <w:p w14:paraId="2BEDA482" w14:textId="699AA19F" w:rsidR="00985FB6" w:rsidRPr="00F8090B" w:rsidRDefault="00985FB6" w:rsidP="00985FB6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hAnsi="Arial" w:cs="Arial"/>
                <w:b/>
                <w:bCs/>
              </w:rPr>
              <w:t>0.00</w:t>
            </w:r>
          </w:p>
        </w:tc>
      </w:tr>
      <w:tr w:rsidR="00985FB6" w:rsidRPr="00F8090B" w14:paraId="3888D970" w14:textId="77777777" w:rsidTr="00F84452">
        <w:trPr>
          <w:trHeight w:val="300"/>
        </w:trPr>
        <w:tc>
          <w:tcPr>
            <w:tcW w:w="1838" w:type="dxa"/>
            <w:noWrap/>
            <w:hideMark/>
          </w:tcPr>
          <w:p w14:paraId="0AC32922" w14:textId="1EB74199" w:rsidR="00985FB6" w:rsidRPr="00F8090B" w:rsidRDefault="00985FB6" w:rsidP="00985FB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hAnsi="Arial" w:cs="Arial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7C0DA895" w14:textId="2B1B7C39" w:rsidR="00985FB6" w:rsidRPr="00F8090B" w:rsidRDefault="00985FB6" w:rsidP="00985FB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hAnsi="Arial" w:cs="Arial"/>
              </w:rPr>
              <w:t>58</w:t>
            </w:r>
          </w:p>
        </w:tc>
        <w:tc>
          <w:tcPr>
            <w:tcW w:w="1945" w:type="dxa"/>
            <w:noWrap/>
            <w:hideMark/>
          </w:tcPr>
          <w:p w14:paraId="330954EA" w14:textId="43DA13CF" w:rsidR="00985FB6" w:rsidRPr="00F8090B" w:rsidRDefault="00985FB6" w:rsidP="00985FB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hAnsi="Arial" w:cs="Arial"/>
              </w:rPr>
              <w:t>58</w:t>
            </w:r>
          </w:p>
        </w:tc>
        <w:tc>
          <w:tcPr>
            <w:tcW w:w="3747" w:type="dxa"/>
            <w:noWrap/>
            <w:hideMark/>
          </w:tcPr>
          <w:p w14:paraId="080B675C" w14:textId="723569D5" w:rsidR="00985FB6" w:rsidRPr="00F8090B" w:rsidRDefault="00985FB6" w:rsidP="00985FB6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hAnsi="Arial" w:cs="Arial"/>
                <w:b/>
                <w:bCs/>
              </w:rPr>
              <w:t>0.00</w:t>
            </w:r>
          </w:p>
        </w:tc>
      </w:tr>
      <w:tr w:rsidR="00985FB6" w:rsidRPr="00F8090B" w14:paraId="2DA31BFE" w14:textId="77777777" w:rsidTr="00F84452">
        <w:trPr>
          <w:trHeight w:val="300"/>
        </w:trPr>
        <w:tc>
          <w:tcPr>
            <w:tcW w:w="1838" w:type="dxa"/>
            <w:noWrap/>
            <w:hideMark/>
          </w:tcPr>
          <w:p w14:paraId="750A6D2F" w14:textId="17B0EB88" w:rsidR="00985FB6" w:rsidRPr="00F8090B" w:rsidRDefault="00985FB6" w:rsidP="00985FB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hAnsi="Arial" w:cs="Arial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2C0B9990" w14:textId="6EE2709F" w:rsidR="00985FB6" w:rsidRPr="00F8090B" w:rsidRDefault="00985FB6" w:rsidP="00985FB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hAnsi="Arial" w:cs="Arial"/>
              </w:rPr>
              <w:t>68</w:t>
            </w:r>
          </w:p>
        </w:tc>
        <w:tc>
          <w:tcPr>
            <w:tcW w:w="1945" w:type="dxa"/>
            <w:noWrap/>
            <w:hideMark/>
          </w:tcPr>
          <w:p w14:paraId="540EFBF5" w14:textId="37595AC7" w:rsidR="00985FB6" w:rsidRPr="00F8090B" w:rsidRDefault="00985FB6" w:rsidP="00985FB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hAnsi="Arial" w:cs="Arial"/>
              </w:rPr>
              <w:t>68</w:t>
            </w:r>
          </w:p>
        </w:tc>
        <w:tc>
          <w:tcPr>
            <w:tcW w:w="3747" w:type="dxa"/>
            <w:noWrap/>
            <w:hideMark/>
          </w:tcPr>
          <w:p w14:paraId="5DE4CD41" w14:textId="5F8F165C" w:rsidR="00985FB6" w:rsidRPr="00F8090B" w:rsidRDefault="00985FB6" w:rsidP="00985FB6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hAnsi="Arial" w:cs="Arial"/>
                <w:b/>
                <w:bCs/>
              </w:rPr>
              <w:t>0.00</w:t>
            </w:r>
          </w:p>
        </w:tc>
      </w:tr>
      <w:tr w:rsidR="00985FB6" w:rsidRPr="00F8090B" w14:paraId="0DC95FBB" w14:textId="77777777" w:rsidTr="00F84452">
        <w:trPr>
          <w:trHeight w:val="300"/>
        </w:trPr>
        <w:tc>
          <w:tcPr>
            <w:tcW w:w="1838" w:type="dxa"/>
            <w:noWrap/>
            <w:hideMark/>
          </w:tcPr>
          <w:p w14:paraId="6575AFE5" w14:textId="7FCDF381" w:rsidR="00985FB6" w:rsidRPr="00F8090B" w:rsidRDefault="00985FB6" w:rsidP="00985FB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hAnsi="Arial" w:cs="Arial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6EE9CF1D" w14:textId="739594C8" w:rsidR="00985FB6" w:rsidRPr="00F8090B" w:rsidRDefault="00985FB6" w:rsidP="00985FB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hAnsi="Arial" w:cs="Arial"/>
              </w:rPr>
              <w:t>57</w:t>
            </w:r>
          </w:p>
        </w:tc>
        <w:tc>
          <w:tcPr>
            <w:tcW w:w="1945" w:type="dxa"/>
            <w:noWrap/>
            <w:hideMark/>
          </w:tcPr>
          <w:p w14:paraId="1ABB6D18" w14:textId="766BA8F0" w:rsidR="00985FB6" w:rsidRPr="00F8090B" w:rsidRDefault="00985FB6" w:rsidP="00985FB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hAnsi="Arial" w:cs="Arial"/>
              </w:rPr>
              <w:t>57</w:t>
            </w:r>
          </w:p>
        </w:tc>
        <w:tc>
          <w:tcPr>
            <w:tcW w:w="3747" w:type="dxa"/>
            <w:noWrap/>
            <w:hideMark/>
          </w:tcPr>
          <w:p w14:paraId="2354F861" w14:textId="0C7DA3E8" w:rsidR="00985FB6" w:rsidRPr="00F8090B" w:rsidRDefault="00985FB6" w:rsidP="00985FB6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hAnsi="Arial" w:cs="Arial"/>
                <w:b/>
                <w:bCs/>
              </w:rPr>
              <w:t>0.00</w:t>
            </w:r>
          </w:p>
        </w:tc>
      </w:tr>
      <w:tr w:rsidR="00985FB6" w:rsidRPr="00F8090B" w14:paraId="1AC7FDE3" w14:textId="77777777" w:rsidTr="00F84452">
        <w:trPr>
          <w:trHeight w:val="300"/>
        </w:trPr>
        <w:tc>
          <w:tcPr>
            <w:tcW w:w="1838" w:type="dxa"/>
            <w:noWrap/>
            <w:hideMark/>
          </w:tcPr>
          <w:p w14:paraId="016A4F25" w14:textId="33A3BEEF" w:rsidR="00985FB6" w:rsidRPr="00F8090B" w:rsidRDefault="00985FB6" w:rsidP="00985FB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hAnsi="Arial" w:cs="Arial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666AF97C" w14:textId="65AF9DE3" w:rsidR="00985FB6" w:rsidRPr="00F8090B" w:rsidRDefault="00985FB6" w:rsidP="00985FB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hAnsi="Arial" w:cs="Arial"/>
              </w:rPr>
              <w:t>63</w:t>
            </w:r>
          </w:p>
        </w:tc>
        <w:tc>
          <w:tcPr>
            <w:tcW w:w="1945" w:type="dxa"/>
            <w:noWrap/>
            <w:hideMark/>
          </w:tcPr>
          <w:p w14:paraId="30F1E8FC" w14:textId="11098B12" w:rsidR="00985FB6" w:rsidRPr="00F8090B" w:rsidRDefault="00985FB6" w:rsidP="00985FB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hAnsi="Arial" w:cs="Arial"/>
              </w:rPr>
              <w:t>63</w:t>
            </w:r>
          </w:p>
        </w:tc>
        <w:tc>
          <w:tcPr>
            <w:tcW w:w="3747" w:type="dxa"/>
            <w:noWrap/>
            <w:hideMark/>
          </w:tcPr>
          <w:p w14:paraId="4B83CFCE" w14:textId="5C11632A" w:rsidR="00985FB6" w:rsidRPr="00F8090B" w:rsidRDefault="00985FB6" w:rsidP="00985FB6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hAnsi="Arial" w:cs="Arial"/>
                <w:b/>
                <w:bCs/>
              </w:rPr>
              <w:t>0.00</w:t>
            </w:r>
          </w:p>
        </w:tc>
      </w:tr>
      <w:tr w:rsidR="00985FB6" w:rsidRPr="00F8090B" w14:paraId="4F2BB26E" w14:textId="77777777" w:rsidTr="00F84452">
        <w:trPr>
          <w:trHeight w:val="300"/>
        </w:trPr>
        <w:tc>
          <w:tcPr>
            <w:tcW w:w="1838" w:type="dxa"/>
            <w:noWrap/>
            <w:hideMark/>
          </w:tcPr>
          <w:p w14:paraId="05639E19" w14:textId="46B94BD0" w:rsidR="00985FB6" w:rsidRPr="00F8090B" w:rsidRDefault="00985FB6" w:rsidP="00985FB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hAnsi="Arial" w:cs="Arial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59B4D423" w14:textId="4B375AA7" w:rsidR="00985FB6" w:rsidRPr="00F8090B" w:rsidRDefault="00985FB6" w:rsidP="00985FB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hAnsi="Arial" w:cs="Arial"/>
              </w:rPr>
              <w:t>55</w:t>
            </w:r>
          </w:p>
        </w:tc>
        <w:tc>
          <w:tcPr>
            <w:tcW w:w="1945" w:type="dxa"/>
            <w:noWrap/>
            <w:hideMark/>
          </w:tcPr>
          <w:p w14:paraId="093B1F41" w14:textId="26C890E5" w:rsidR="00985FB6" w:rsidRPr="00F8090B" w:rsidRDefault="00985FB6" w:rsidP="00985FB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hAnsi="Arial" w:cs="Arial"/>
              </w:rPr>
              <w:t>55</w:t>
            </w:r>
          </w:p>
        </w:tc>
        <w:tc>
          <w:tcPr>
            <w:tcW w:w="3747" w:type="dxa"/>
            <w:noWrap/>
            <w:hideMark/>
          </w:tcPr>
          <w:p w14:paraId="3C2AC09A" w14:textId="6EF1AF61" w:rsidR="00985FB6" w:rsidRPr="00F8090B" w:rsidRDefault="00985FB6" w:rsidP="00985FB6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hAnsi="Arial" w:cs="Arial"/>
                <w:b/>
                <w:bCs/>
              </w:rPr>
              <w:t>0.00</w:t>
            </w:r>
          </w:p>
        </w:tc>
      </w:tr>
      <w:tr w:rsidR="00985FB6" w:rsidRPr="00F8090B" w14:paraId="6CCDA85C" w14:textId="77777777" w:rsidTr="00F84452">
        <w:trPr>
          <w:trHeight w:val="300"/>
        </w:trPr>
        <w:tc>
          <w:tcPr>
            <w:tcW w:w="1838" w:type="dxa"/>
            <w:noWrap/>
            <w:hideMark/>
          </w:tcPr>
          <w:p w14:paraId="5A6901AC" w14:textId="25E8671C" w:rsidR="00985FB6" w:rsidRPr="00F8090B" w:rsidRDefault="00985FB6" w:rsidP="00985FB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hAnsi="Arial" w:cs="Arial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097209EA" w14:textId="2557449F" w:rsidR="00985FB6" w:rsidRPr="00F8090B" w:rsidRDefault="00985FB6" w:rsidP="00985FB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hAnsi="Arial" w:cs="Arial"/>
              </w:rPr>
              <w:t>55</w:t>
            </w:r>
          </w:p>
        </w:tc>
        <w:tc>
          <w:tcPr>
            <w:tcW w:w="1945" w:type="dxa"/>
            <w:noWrap/>
            <w:hideMark/>
          </w:tcPr>
          <w:p w14:paraId="76F31518" w14:textId="61959CDE" w:rsidR="00985FB6" w:rsidRPr="00F8090B" w:rsidRDefault="00985FB6" w:rsidP="00985FB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hAnsi="Arial" w:cs="Arial"/>
              </w:rPr>
              <w:t>55</w:t>
            </w:r>
          </w:p>
        </w:tc>
        <w:tc>
          <w:tcPr>
            <w:tcW w:w="3747" w:type="dxa"/>
            <w:noWrap/>
            <w:hideMark/>
          </w:tcPr>
          <w:p w14:paraId="667D37AC" w14:textId="4E89DA72" w:rsidR="00985FB6" w:rsidRPr="00F8090B" w:rsidRDefault="00985FB6" w:rsidP="00985FB6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hAnsi="Arial" w:cs="Arial"/>
                <w:b/>
                <w:bCs/>
              </w:rPr>
              <w:t>0.00</w:t>
            </w:r>
          </w:p>
        </w:tc>
      </w:tr>
      <w:tr w:rsidR="00985FB6" w:rsidRPr="00F8090B" w14:paraId="70B12E90" w14:textId="77777777" w:rsidTr="00F84452">
        <w:trPr>
          <w:trHeight w:val="300"/>
        </w:trPr>
        <w:tc>
          <w:tcPr>
            <w:tcW w:w="1838" w:type="dxa"/>
            <w:noWrap/>
            <w:hideMark/>
          </w:tcPr>
          <w:p w14:paraId="28C0BA53" w14:textId="7E285A90" w:rsidR="00985FB6" w:rsidRPr="00F8090B" w:rsidRDefault="00985FB6" w:rsidP="00985FB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hAnsi="Arial" w:cs="Arial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04B8C105" w14:textId="185895CD" w:rsidR="00985FB6" w:rsidRPr="00F8090B" w:rsidRDefault="00985FB6" w:rsidP="00985FB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hAnsi="Arial" w:cs="Arial"/>
              </w:rPr>
              <w:t>110</w:t>
            </w:r>
          </w:p>
        </w:tc>
        <w:tc>
          <w:tcPr>
            <w:tcW w:w="1945" w:type="dxa"/>
            <w:noWrap/>
            <w:hideMark/>
          </w:tcPr>
          <w:p w14:paraId="3ED19F81" w14:textId="1CD3FC04" w:rsidR="00985FB6" w:rsidRPr="00F8090B" w:rsidRDefault="00985FB6" w:rsidP="00985FB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hAnsi="Arial" w:cs="Arial"/>
              </w:rPr>
              <w:t>110</w:t>
            </w:r>
          </w:p>
        </w:tc>
        <w:tc>
          <w:tcPr>
            <w:tcW w:w="3747" w:type="dxa"/>
            <w:noWrap/>
            <w:hideMark/>
          </w:tcPr>
          <w:p w14:paraId="0AE0E4AB" w14:textId="144D8026" w:rsidR="00985FB6" w:rsidRPr="00F8090B" w:rsidRDefault="00985FB6" w:rsidP="00985FB6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hAnsi="Arial" w:cs="Arial"/>
                <w:b/>
                <w:bCs/>
              </w:rPr>
              <w:t>0.00</w:t>
            </w:r>
          </w:p>
        </w:tc>
      </w:tr>
      <w:tr w:rsidR="00985FB6" w:rsidRPr="00F8090B" w14:paraId="5DE29839" w14:textId="77777777" w:rsidTr="00F84452">
        <w:trPr>
          <w:trHeight w:val="300"/>
        </w:trPr>
        <w:tc>
          <w:tcPr>
            <w:tcW w:w="1838" w:type="dxa"/>
            <w:noWrap/>
            <w:hideMark/>
          </w:tcPr>
          <w:p w14:paraId="58543E3A" w14:textId="52FE59C3" w:rsidR="00985FB6" w:rsidRPr="00F8090B" w:rsidRDefault="00985FB6" w:rsidP="00985FB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hAnsi="Arial" w:cs="Arial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32E410E9" w14:textId="0EFD6179" w:rsidR="00985FB6" w:rsidRPr="00F8090B" w:rsidRDefault="00985FB6" w:rsidP="00985FB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hAnsi="Arial" w:cs="Arial"/>
              </w:rPr>
              <w:t>87</w:t>
            </w:r>
          </w:p>
        </w:tc>
        <w:tc>
          <w:tcPr>
            <w:tcW w:w="1945" w:type="dxa"/>
            <w:noWrap/>
            <w:hideMark/>
          </w:tcPr>
          <w:p w14:paraId="72698C50" w14:textId="40ECAD6D" w:rsidR="00985FB6" w:rsidRPr="00F8090B" w:rsidRDefault="00985FB6" w:rsidP="00985FB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hAnsi="Arial" w:cs="Arial"/>
              </w:rPr>
              <w:t>87</w:t>
            </w:r>
          </w:p>
        </w:tc>
        <w:tc>
          <w:tcPr>
            <w:tcW w:w="3747" w:type="dxa"/>
            <w:noWrap/>
            <w:hideMark/>
          </w:tcPr>
          <w:p w14:paraId="5638D8D0" w14:textId="118F2A40" w:rsidR="00985FB6" w:rsidRPr="00F8090B" w:rsidRDefault="00985FB6" w:rsidP="00985FB6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hAnsi="Arial" w:cs="Arial"/>
                <w:b/>
                <w:bCs/>
              </w:rPr>
              <w:t>0.00</w:t>
            </w:r>
          </w:p>
        </w:tc>
      </w:tr>
      <w:tr w:rsidR="00985FB6" w:rsidRPr="00F8090B" w14:paraId="3E2541DE" w14:textId="77777777" w:rsidTr="00F84452">
        <w:trPr>
          <w:trHeight w:val="300"/>
        </w:trPr>
        <w:tc>
          <w:tcPr>
            <w:tcW w:w="1838" w:type="dxa"/>
            <w:noWrap/>
            <w:hideMark/>
          </w:tcPr>
          <w:p w14:paraId="58F6BBCA" w14:textId="15C3C96C" w:rsidR="00985FB6" w:rsidRPr="00F8090B" w:rsidRDefault="00985FB6" w:rsidP="00985FB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hAnsi="Arial" w:cs="Arial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0C8F229B" w14:textId="58A61366" w:rsidR="00985FB6" w:rsidRPr="00F8090B" w:rsidRDefault="00985FB6" w:rsidP="00985FB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hAnsi="Arial" w:cs="Arial"/>
              </w:rPr>
              <w:t>80</w:t>
            </w:r>
          </w:p>
        </w:tc>
        <w:tc>
          <w:tcPr>
            <w:tcW w:w="1945" w:type="dxa"/>
            <w:noWrap/>
            <w:hideMark/>
          </w:tcPr>
          <w:p w14:paraId="6A2F4F33" w14:textId="060D3A4A" w:rsidR="00985FB6" w:rsidRPr="00F8090B" w:rsidRDefault="00985FB6" w:rsidP="00985FB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hAnsi="Arial" w:cs="Arial"/>
              </w:rPr>
              <w:t>80</w:t>
            </w:r>
          </w:p>
        </w:tc>
        <w:tc>
          <w:tcPr>
            <w:tcW w:w="3747" w:type="dxa"/>
            <w:noWrap/>
            <w:hideMark/>
          </w:tcPr>
          <w:p w14:paraId="33FE4EE4" w14:textId="43461A3C" w:rsidR="00985FB6" w:rsidRPr="00F8090B" w:rsidRDefault="00985FB6" w:rsidP="00985FB6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hAnsi="Arial" w:cs="Arial"/>
                <w:b/>
                <w:bCs/>
              </w:rPr>
              <w:t>0.00</w:t>
            </w:r>
          </w:p>
        </w:tc>
      </w:tr>
      <w:tr w:rsidR="00985FB6" w:rsidRPr="00F8090B" w14:paraId="04AE8BC6" w14:textId="77777777" w:rsidTr="00F84452">
        <w:trPr>
          <w:trHeight w:val="300"/>
        </w:trPr>
        <w:tc>
          <w:tcPr>
            <w:tcW w:w="1838" w:type="dxa"/>
            <w:noWrap/>
          </w:tcPr>
          <w:p w14:paraId="4CC464E4" w14:textId="12DF2E54" w:rsidR="00985FB6" w:rsidRPr="00F8090B" w:rsidRDefault="00985FB6" w:rsidP="00985FB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hAnsi="Arial" w:cs="Arial"/>
              </w:rPr>
              <w:t>0</w:t>
            </w:r>
          </w:p>
        </w:tc>
        <w:tc>
          <w:tcPr>
            <w:tcW w:w="1985" w:type="dxa"/>
            <w:noWrap/>
          </w:tcPr>
          <w:p w14:paraId="255F6F26" w14:textId="170107C9" w:rsidR="00985FB6" w:rsidRPr="00F8090B" w:rsidRDefault="00985FB6" w:rsidP="00985FB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hAnsi="Arial" w:cs="Arial"/>
              </w:rPr>
              <w:t>141</w:t>
            </w:r>
          </w:p>
        </w:tc>
        <w:tc>
          <w:tcPr>
            <w:tcW w:w="1945" w:type="dxa"/>
            <w:noWrap/>
          </w:tcPr>
          <w:p w14:paraId="5937C2FE" w14:textId="1D94777F" w:rsidR="00985FB6" w:rsidRPr="00F8090B" w:rsidRDefault="00985FB6" w:rsidP="00985FB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hAnsi="Arial" w:cs="Arial"/>
              </w:rPr>
              <w:t>141</w:t>
            </w:r>
          </w:p>
        </w:tc>
        <w:tc>
          <w:tcPr>
            <w:tcW w:w="3747" w:type="dxa"/>
            <w:noWrap/>
          </w:tcPr>
          <w:p w14:paraId="4B408156" w14:textId="63B915EE" w:rsidR="00985FB6" w:rsidRPr="00F8090B" w:rsidRDefault="00985FB6" w:rsidP="00985FB6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DE"/>
                <w14:ligatures w14:val="none"/>
              </w:rPr>
            </w:pPr>
            <w:r w:rsidRPr="00F8090B">
              <w:rPr>
                <w:rFonts w:ascii="Arial" w:hAnsi="Arial" w:cs="Arial"/>
                <w:b/>
                <w:bCs/>
              </w:rPr>
              <w:t>0.00</w:t>
            </w:r>
          </w:p>
        </w:tc>
      </w:tr>
    </w:tbl>
    <w:p w14:paraId="521F5AF1" w14:textId="77777777" w:rsidR="00F84452" w:rsidRPr="00F8090B" w:rsidRDefault="00F84452" w:rsidP="005C4210">
      <w:pPr>
        <w:spacing w:line="480" w:lineRule="auto"/>
        <w:jc w:val="both"/>
        <w:rPr>
          <w:rFonts w:ascii="Arial" w:hAnsi="Arial" w:cs="Arial"/>
          <w:lang w:val="en-US"/>
        </w:rPr>
      </w:pPr>
    </w:p>
    <w:sectPr w:rsidR="00F84452" w:rsidRPr="00F809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57F"/>
    <w:rsid w:val="000971D9"/>
    <w:rsid w:val="001526B5"/>
    <w:rsid w:val="00251E13"/>
    <w:rsid w:val="0032459D"/>
    <w:rsid w:val="004163F9"/>
    <w:rsid w:val="004D68FB"/>
    <w:rsid w:val="005173D9"/>
    <w:rsid w:val="005C4210"/>
    <w:rsid w:val="005D6A79"/>
    <w:rsid w:val="005F3F5D"/>
    <w:rsid w:val="00605CC0"/>
    <w:rsid w:val="007A05ED"/>
    <w:rsid w:val="007E355F"/>
    <w:rsid w:val="007F7262"/>
    <w:rsid w:val="00865522"/>
    <w:rsid w:val="00982B46"/>
    <w:rsid w:val="00985FB6"/>
    <w:rsid w:val="00A654B5"/>
    <w:rsid w:val="00A750B4"/>
    <w:rsid w:val="00AC34B3"/>
    <w:rsid w:val="00AE32BC"/>
    <w:rsid w:val="00B27DF7"/>
    <w:rsid w:val="00BD5D00"/>
    <w:rsid w:val="00C554D8"/>
    <w:rsid w:val="00D10E06"/>
    <w:rsid w:val="00D95B94"/>
    <w:rsid w:val="00DA6028"/>
    <w:rsid w:val="00E073CD"/>
    <w:rsid w:val="00E07AF4"/>
    <w:rsid w:val="00E3757F"/>
    <w:rsid w:val="00E74E59"/>
    <w:rsid w:val="00E7510A"/>
    <w:rsid w:val="00F8090B"/>
    <w:rsid w:val="00F84452"/>
    <w:rsid w:val="00FD75AB"/>
    <w:rsid w:val="00FF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C47DD3A"/>
  <w15:chartTrackingRefBased/>
  <w15:docId w15:val="{08577832-E532-4264-9B2B-A02A4432F9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375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75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757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75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757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757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757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757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757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75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75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75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75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75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75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75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75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75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75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375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757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375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75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375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757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375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75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75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757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375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6</Words>
  <Characters>1351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ßjohann, Alexandra</dc:creator>
  <cp:keywords/>
  <dc:description/>
  <cp:lastModifiedBy>Großjohann, Alexandra</cp:lastModifiedBy>
  <cp:revision>17</cp:revision>
  <dcterms:created xsi:type="dcterms:W3CDTF">2025-01-20T11:15:00Z</dcterms:created>
  <dcterms:modified xsi:type="dcterms:W3CDTF">2026-05-05T09:31:00Z</dcterms:modified>
</cp:coreProperties>
</file>